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tblpXSpec="center" w:tblpY="1"/>
        <w:tblOverlap w:val="never"/>
        <w:tblW w:w="16500" w:type="dxa"/>
        <w:tblLayout w:type="fixed"/>
        <w:tblLook w:val="0420" w:firstRow="1" w:lastRow="0" w:firstColumn="0" w:lastColumn="0" w:noHBand="0" w:noVBand="1"/>
      </w:tblPr>
      <w:tblGrid>
        <w:gridCol w:w="993"/>
        <w:gridCol w:w="850"/>
        <w:gridCol w:w="710"/>
        <w:gridCol w:w="1133"/>
        <w:gridCol w:w="661"/>
        <w:gridCol w:w="803"/>
        <w:gridCol w:w="709"/>
        <w:gridCol w:w="567"/>
        <w:gridCol w:w="850"/>
        <w:gridCol w:w="709"/>
        <w:gridCol w:w="567"/>
        <w:gridCol w:w="567"/>
        <w:gridCol w:w="661"/>
        <w:gridCol w:w="567"/>
        <w:gridCol w:w="567"/>
        <w:gridCol w:w="520"/>
        <w:gridCol w:w="567"/>
        <w:gridCol w:w="567"/>
        <w:gridCol w:w="567"/>
        <w:gridCol w:w="567"/>
        <w:gridCol w:w="709"/>
        <w:gridCol w:w="708"/>
        <w:gridCol w:w="662"/>
        <w:gridCol w:w="719"/>
      </w:tblGrid>
      <w:tr w:rsidR="00D847D6" w:rsidRPr="00E8057B" w14:paraId="70946637" w14:textId="77777777" w:rsidTr="0039413A">
        <w:trPr>
          <w:tblHeader/>
        </w:trPr>
        <w:tc>
          <w:tcPr>
            <w:tcW w:w="16500" w:type="dxa"/>
            <w:gridSpan w:val="24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550AA" w14:textId="4103627B" w:rsidR="00D847D6" w:rsidRPr="00CB1328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17"/>
                <w:szCs w:val="17"/>
                <w:lang w:val="en-US"/>
              </w:rPr>
            </w:pPr>
            <w:r w:rsidRPr="00CB1328">
              <w:rPr>
                <w:rFonts w:ascii="Arial" w:eastAsia="Helvetica" w:hAnsi="Arial" w:cs="Arial"/>
                <w:b/>
                <w:bCs/>
                <w:color w:val="000000"/>
                <w:sz w:val="17"/>
                <w:szCs w:val="17"/>
                <w:lang w:val="en-US"/>
              </w:rPr>
              <w:t>Table 1:</w:t>
            </w:r>
            <w:r w:rsidRPr="00CB1328">
              <w:rPr>
                <w:rFonts w:ascii="Arial" w:eastAsia="Helvetica" w:hAnsi="Arial" w:cs="Arial"/>
                <w:color w:val="000000"/>
                <w:sz w:val="17"/>
                <w:szCs w:val="17"/>
                <w:lang w:val="en-US"/>
              </w:rPr>
              <w:t xml:space="preserve"> The table summarizes study and tumor characteristics, number of metastases, treatment details, oncological outcomes and toxicities on 5</w:t>
            </w:r>
            <w:r w:rsidR="00E36E89">
              <w:rPr>
                <w:rFonts w:ascii="Arial" w:eastAsia="Helvetica" w:hAnsi="Arial" w:cs="Arial"/>
                <w:color w:val="000000"/>
                <w:sz w:val="17"/>
                <w:szCs w:val="17"/>
                <w:lang w:val="en-US"/>
              </w:rPr>
              <w:t>3</w:t>
            </w:r>
            <w:r w:rsidRPr="00CB1328">
              <w:rPr>
                <w:rFonts w:ascii="Arial" w:eastAsia="Helvetica" w:hAnsi="Arial" w:cs="Arial"/>
                <w:color w:val="000000"/>
                <w:sz w:val="17"/>
                <w:szCs w:val="17"/>
                <w:lang w:val="en-US"/>
              </w:rPr>
              <w:t xml:space="preserve"> of 5</w:t>
            </w:r>
            <w:r w:rsidR="00E36E89">
              <w:rPr>
                <w:rFonts w:ascii="Arial" w:eastAsia="Helvetica" w:hAnsi="Arial" w:cs="Arial"/>
                <w:color w:val="000000"/>
                <w:sz w:val="17"/>
                <w:szCs w:val="17"/>
                <w:lang w:val="en-US"/>
              </w:rPr>
              <w:t>8</w:t>
            </w:r>
            <w:r w:rsidRPr="00CB1328">
              <w:rPr>
                <w:rFonts w:ascii="Arial" w:eastAsia="Helvetica" w:hAnsi="Arial" w:cs="Arial"/>
                <w:color w:val="000000"/>
                <w:sz w:val="17"/>
                <w:szCs w:val="17"/>
                <w:lang w:val="en-US"/>
              </w:rPr>
              <w:t xml:space="preserve"> publicati</w:t>
            </w:r>
            <w:r w:rsidR="00E36E89">
              <w:rPr>
                <w:rFonts w:ascii="Arial" w:eastAsia="Helvetica" w:hAnsi="Arial" w:cs="Arial"/>
                <w:color w:val="000000"/>
                <w:sz w:val="17"/>
                <w:szCs w:val="17"/>
                <w:lang w:val="en-US"/>
              </w:rPr>
              <w:t>o</w:t>
            </w:r>
            <w:r w:rsidRPr="00CB1328">
              <w:rPr>
                <w:rFonts w:ascii="Arial" w:eastAsia="Helvetica" w:hAnsi="Arial" w:cs="Arial"/>
                <w:color w:val="000000"/>
                <w:sz w:val="17"/>
                <w:szCs w:val="17"/>
                <w:lang w:val="en-US"/>
              </w:rPr>
              <w:t>ns with n</w:t>
            </w:r>
            <w:r w:rsidR="00E36E89">
              <w:rPr>
                <w:rFonts w:ascii="Arial" w:eastAsia="Helvetica" w:hAnsi="Arial" w:cs="Arial"/>
                <w:color w:val="000000"/>
                <w:sz w:val="17"/>
                <w:szCs w:val="17"/>
                <w:lang w:val="en-US"/>
              </w:rPr>
              <w:t xml:space="preserve"> </w:t>
            </w:r>
            <w:r w:rsidRPr="00CB1328">
              <w:rPr>
                <w:rFonts w:ascii="Arial" w:eastAsia="Helvetica" w:hAnsi="Arial" w:cs="Arial"/>
                <w:color w:val="000000"/>
                <w:sz w:val="17"/>
                <w:szCs w:val="17"/>
                <w:lang w:val="en-US"/>
              </w:rPr>
              <w:t>≥ 20 patients</w:t>
            </w:r>
            <w:r w:rsidR="00CB1328" w:rsidRPr="00CB1328">
              <w:rPr>
                <w:rFonts w:ascii="Arial" w:eastAsia="Helvetica" w:hAnsi="Arial" w:cs="Arial"/>
                <w:color w:val="000000"/>
                <w:sz w:val="17"/>
                <w:szCs w:val="17"/>
                <w:lang w:val="en-US"/>
              </w:rPr>
              <w:t xml:space="preserve"> (excluding [21</w:t>
            </w:r>
            <w:r w:rsidR="006C729A">
              <w:rPr>
                <w:rFonts w:ascii="Arial" w:eastAsia="Helvetica" w:hAnsi="Arial" w:cs="Arial"/>
                <w:color w:val="000000"/>
                <w:sz w:val="17"/>
                <w:szCs w:val="17"/>
                <w:lang w:val="en-US"/>
              </w:rPr>
              <w:t xml:space="preserve"> - 25</w:t>
            </w:r>
            <w:r w:rsidR="00CB1328" w:rsidRPr="00CB1328">
              <w:rPr>
                <w:rFonts w:ascii="Arial" w:eastAsia="Helvetica" w:hAnsi="Arial" w:cs="Arial"/>
                <w:color w:val="000000"/>
                <w:sz w:val="17"/>
                <w:szCs w:val="17"/>
                <w:lang w:val="en-US"/>
              </w:rPr>
              <w:t>]</w:t>
            </w:r>
            <w:r w:rsidR="00CB1328">
              <w:rPr>
                <w:rFonts w:ascii="Arial" w:eastAsia="Helvetica" w:hAnsi="Arial" w:cs="Arial"/>
                <w:color w:val="000000"/>
                <w:sz w:val="17"/>
                <w:szCs w:val="17"/>
                <w:lang w:val="en-US"/>
              </w:rPr>
              <w:t>)</w:t>
            </w:r>
            <w:r w:rsidRPr="00CB1328">
              <w:rPr>
                <w:rFonts w:ascii="Arial" w:eastAsia="Helvetica" w:hAnsi="Arial" w:cs="Arial"/>
                <w:color w:val="000000"/>
                <w:sz w:val="17"/>
                <w:szCs w:val="17"/>
                <w:lang w:val="en-US"/>
              </w:rPr>
              <w:t>.</w:t>
            </w:r>
          </w:p>
        </w:tc>
      </w:tr>
      <w:tr w:rsidR="00D847D6" w:rsidRPr="00E8057B" w14:paraId="3E8FD7BD" w14:textId="77777777" w:rsidTr="0039413A">
        <w:trPr>
          <w:tblHeader/>
        </w:trPr>
        <w:tc>
          <w:tcPr>
            <w:tcW w:w="99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251BB" w14:textId="77777777" w:rsidR="00D847D6" w:rsidRPr="00754CF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754CF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Year of Publication / First Author</w:t>
            </w:r>
          </w:p>
        </w:tc>
        <w:tc>
          <w:tcPr>
            <w:tcW w:w="85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62F41" w14:textId="77777777" w:rsidR="00D847D6" w:rsidRPr="00A3700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A37006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Study design</w:t>
            </w:r>
          </w:p>
        </w:tc>
        <w:tc>
          <w:tcPr>
            <w:tcW w:w="71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F8C8F" w14:textId="77777777" w:rsidR="00D847D6" w:rsidRPr="00A3700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A37006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Total no. of patients</w:t>
            </w:r>
          </w:p>
        </w:tc>
        <w:tc>
          <w:tcPr>
            <w:tcW w:w="113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0096A" w14:textId="77777777" w:rsidR="00D847D6" w:rsidRPr="00A3700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A37006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Histology</w:t>
            </w:r>
          </w:p>
        </w:tc>
        <w:tc>
          <w:tcPr>
            <w:tcW w:w="6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5FB95" w14:textId="77777777" w:rsidR="00D847D6" w:rsidRPr="00754CF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754CF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No. surg. patients / No. met. surg.</w:t>
            </w:r>
          </w:p>
        </w:tc>
        <w:tc>
          <w:tcPr>
            <w:tcW w:w="80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12EF6" w14:textId="77777777" w:rsidR="00D847D6" w:rsidRPr="00A3700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754CF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No. SBRT patients / No. met. </w:t>
            </w:r>
            <w:r w:rsidRPr="00A37006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SBRT</w:t>
            </w:r>
          </w:p>
        </w:tc>
        <w:tc>
          <w:tcPr>
            <w:tcW w:w="70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3772C" w14:textId="77777777" w:rsidR="00D847D6" w:rsidRPr="00A3700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A37006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Surg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.</w:t>
            </w:r>
            <w:r w:rsidRPr="00A37006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 met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.</w:t>
            </w:r>
            <w:r w:rsidRPr="00A37006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 Size</w:t>
            </w:r>
          </w:p>
        </w:tc>
        <w:tc>
          <w:tcPr>
            <w:tcW w:w="56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FAAB9" w14:textId="77777777" w:rsidR="00D847D6" w:rsidRPr="00A3700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A37006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SBRT met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.</w:t>
            </w:r>
            <w:r w:rsidRPr="00A37006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 size</w:t>
            </w:r>
          </w:p>
        </w:tc>
        <w:tc>
          <w:tcPr>
            <w:tcW w:w="85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56FF1" w14:textId="77777777" w:rsidR="00D847D6" w:rsidRPr="00A3700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A37006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Type of surg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.</w:t>
            </w:r>
          </w:p>
        </w:tc>
        <w:tc>
          <w:tcPr>
            <w:tcW w:w="70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4709A" w14:textId="77777777" w:rsidR="00D847D6" w:rsidRPr="00A3700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A37006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Extent of surg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.</w:t>
            </w:r>
          </w:p>
        </w:tc>
        <w:tc>
          <w:tcPr>
            <w:tcW w:w="56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0AE1F" w14:textId="7B6434CB" w:rsidR="00D847D6" w:rsidRPr="000C7D6F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0C7D6F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SBRT prescription</w:t>
            </w:r>
            <w:r w:rsidR="001F0375" w:rsidRPr="000C7D6F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 </w:t>
            </w:r>
            <w:r w:rsidR="007261D0" w:rsidRPr="000C7D6F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[BED</w:t>
            </w:r>
            <w:r w:rsidR="00061B22">
              <w:rPr>
                <w:rFonts w:ascii="Helvetica" w:eastAsia="Helvetica" w:hAnsi="Helvetica" w:cs="Helvetica"/>
                <w:color w:val="000000"/>
                <w:sz w:val="11"/>
                <w:szCs w:val="11"/>
                <w:vertAlign w:val="subscript"/>
                <w:lang w:val="en-US"/>
              </w:rPr>
              <w:t>4</w:t>
            </w:r>
            <w:r w:rsidR="007261D0" w:rsidRPr="000C7D6F">
              <w:rPr>
                <w:rFonts w:ascii="Helvetica" w:eastAsia="Helvetica" w:hAnsi="Helvetica" w:cs="Helvetica"/>
                <w:color w:val="000000"/>
                <w:sz w:val="11"/>
                <w:szCs w:val="11"/>
                <w:vertAlign w:val="subscript"/>
                <w:lang w:val="en-US"/>
              </w:rPr>
              <w:t xml:space="preserve"> </w:t>
            </w:r>
            <w:r w:rsidR="000C7D6F" w:rsidRPr="000C7D6F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dose </w:t>
            </w:r>
            <w:r w:rsidR="001F0375" w:rsidRPr="000C7D6F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range</w:t>
            </w:r>
            <w:r w:rsidR="007261D0" w:rsidRPr="000C7D6F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]</w:t>
            </w:r>
          </w:p>
        </w:tc>
        <w:tc>
          <w:tcPr>
            <w:tcW w:w="56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49D80" w14:textId="77777777" w:rsidR="00D847D6" w:rsidRPr="00A3700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A37006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Median FU in months</w:t>
            </w:r>
          </w:p>
        </w:tc>
        <w:tc>
          <w:tcPr>
            <w:tcW w:w="6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B00DA" w14:textId="77777777" w:rsidR="00D847D6" w:rsidRPr="00A3700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A37006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LC surg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.[%]</w:t>
            </w:r>
          </w:p>
        </w:tc>
        <w:tc>
          <w:tcPr>
            <w:tcW w:w="56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CA4BA" w14:textId="77777777" w:rsidR="00D847D6" w:rsidRPr="00A3700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A37006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LC SBRT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 [%]</w:t>
            </w:r>
          </w:p>
        </w:tc>
        <w:tc>
          <w:tcPr>
            <w:tcW w:w="56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86563" w14:textId="77777777" w:rsidR="00D847D6" w:rsidRPr="00A3700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A37006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PFS surg.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 [%]</w:t>
            </w:r>
          </w:p>
        </w:tc>
        <w:tc>
          <w:tcPr>
            <w:tcW w:w="52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65D6F" w14:textId="77777777" w:rsidR="00D847D6" w:rsidRPr="00A3700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A37006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PFS SBRT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 [%]</w:t>
            </w:r>
          </w:p>
        </w:tc>
        <w:tc>
          <w:tcPr>
            <w:tcW w:w="56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B3653" w14:textId="77777777" w:rsidR="00D847D6" w:rsidRPr="00A3700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A37006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DFS surg.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 [%]</w:t>
            </w:r>
          </w:p>
        </w:tc>
        <w:tc>
          <w:tcPr>
            <w:tcW w:w="56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0078A" w14:textId="77777777" w:rsidR="00D847D6" w:rsidRPr="00A3700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A37006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DFS SBRT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 [%]</w:t>
            </w:r>
          </w:p>
        </w:tc>
        <w:tc>
          <w:tcPr>
            <w:tcW w:w="56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DF680" w14:textId="77777777" w:rsidR="00D847D6" w:rsidRPr="00A3700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A37006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OS surg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 [%]</w:t>
            </w:r>
            <w:r w:rsidRPr="00A37006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.</w:t>
            </w:r>
          </w:p>
        </w:tc>
        <w:tc>
          <w:tcPr>
            <w:tcW w:w="56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65D46" w14:textId="77777777" w:rsidR="00D847D6" w:rsidRPr="00A3700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A37006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OS SBRT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 [%]</w:t>
            </w:r>
          </w:p>
        </w:tc>
        <w:tc>
          <w:tcPr>
            <w:tcW w:w="70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518EE" w14:textId="77777777" w:rsidR="00D847D6" w:rsidRPr="00A3700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A37006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Highest surg. tox Grade</w:t>
            </w:r>
          </w:p>
        </w:tc>
        <w:tc>
          <w:tcPr>
            <w:tcW w:w="70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A1569" w14:textId="77777777" w:rsidR="00D847D6" w:rsidRPr="00A3700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A37006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Highest SBRT tox Grade</w:t>
            </w:r>
          </w:p>
        </w:tc>
        <w:tc>
          <w:tcPr>
            <w:tcW w:w="66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44AC5" w14:textId="77777777" w:rsidR="00D847D6" w:rsidRPr="00754CF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754CF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No. surg. patients CTCAE Tox ≥ Grade 3</w:t>
            </w:r>
          </w:p>
        </w:tc>
        <w:tc>
          <w:tcPr>
            <w:tcW w:w="71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51128" w14:textId="77777777" w:rsidR="00D847D6" w:rsidRPr="00754CF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754CF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No. SBRT patients CTCAE Tox ≥ Grade 3</w:t>
            </w:r>
          </w:p>
        </w:tc>
      </w:tr>
      <w:tr w:rsidR="00D847D6" w:rsidRPr="008C4B6B" w14:paraId="426DF948" w14:textId="77777777" w:rsidTr="0039413A">
        <w:tc>
          <w:tcPr>
            <w:tcW w:w="99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44DF2" w14:textId="77777777" w:rsidR="00D847D6" w:rsidRPr="00BF79E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  <w:lang w:val="en-US"/>
              </w:rPr>
            </w:pPr>
          </w:p>
          <w:p w14:paraId="503F000D" w14:textId="77777777" w:rsidR="00D847D6" w:rsidRPr="00BF79E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  <w:lang w:val="en-US"/>
              </w:rPr>
            </w:pPr>
          </w:p>
          <w:p w14:paraId="1BF1C2F9" w14:textId="77777777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2025 /</w:t>
            </w:r>
          </w:p>
          <w:p w14:paraId="24D1928A" w14:textId="0518A68F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Eisenberg M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311E22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93525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</w:t>
            </w:r>
            <w:r w:rsidR="00AB1702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6</w:t>
            </w:r>
            <w:r w:rsidRPr="00BC4C72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  <w:p w14:paraId="16EF87EF" w14:textId="77777777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EA07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E910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42</w:t>
            </w:r>
          </w:p>
        </w:tc>
        <w:tc>
          <w:tcPr>
            <w:tcW w:w="113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EA25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Osteosarcoma</w:t>
            </w:r>
          </w:p>
        </w:tc>
        <w:tc>
          <w:tcPr>
            <w:tcW w:w="6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7CE6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42 / 689</w:t>
            </w:r>
          </w:p>
        </w:tc>
        <w:tc>
          <w:tcPr>
            <w:tcW w:w="80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658F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F551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0.5 - 1.7 cm</w:t>
            </w:r>
          </w:p>
        </w:tc>
        <w:tc>
          <w:tcPr>
            <w:tcW w:w="56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F518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6AF7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thoracoscopy; thoracotomy</w:t>
            </w:r>
          </w:p>
        </w:tc>
        <w:tc>
          <w:tcPr>
            <w:tcW w:w="70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6F7E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lobectomy; other</w:t>
            </w:r>
          </w:p>
        </w:tc>
        <w:tc>
          <w:tcPr>
            <w:tcW w:w="56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1E47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75B6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6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9C5D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7EA5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6545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2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E58A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D0BB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732A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F6CA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8857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5A3B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 (Clavien Dindo)</w:t>
            </w:r>
          </w:p>
        </w:tc>
        <w:tc>
          <w:tcPr>
            <w:tcW w:w="70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669C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4463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1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686C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</w:tr>
      <w:tr w:rsidR="00D847D6" w:rsidRPr="008C4B6B" w14:paraId="68FD1464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10957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</w:p>
          <w:p w14:paraId="12CFFB57" w14:textId="13BC00FF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2025 / Manisundaram N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311E22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93525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</w:t>
            </w:r>
            <w:r w:rsidR="00AB1702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7</w:t>
            </w:r>
            <w:r w:rsidRPr="007E6189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  <w:p w14:paraId="4FE9FCF0" w14:textId="77777777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9763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87BC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2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0BDA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Osteosarcoma</w:t>
            </w: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Ewing Sarcoma</w:t>
            </w: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, Other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7C8D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22 / N/A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1BE6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2090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0.7 - 2.2 cm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201D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CEE2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thoracoscopy; thoracotomy; sternotomy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8C9E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wedge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648D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4E9E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6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ED4B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2F2C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9948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350F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5D25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45AA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6B83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535D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F9DF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 (CTCAE)</w:t>
            </w:r>
          </w:p>
          <w:p w14:paraId="5D5B3E2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 (Clavien Dindo)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B637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2854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4 (12%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084A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</w:tr>
      <w:tr w:rsidR="00D847D6" w:rsidRPr="008C4B6B" w14:paraId="151A1F26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4337E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</w:p>
          <w:p w14:paraId="4C384995" w14:textId="77777777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2025 /</w:t>
            </w:r>
          </w:p>
          <w:p w14:paraId="266BA6AE" w14:textId="5935462F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Burkhard-Meier A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311E22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93525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</w:t>
            </w:r>
            <w:r w:rsidR="00AB1702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8</w:t>
            </w:r>
            <w:r w:rsidRPr="007E6189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  <w:p w14:paraId="0AE63AFB" w14:textId="77777777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1538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E193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77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93AA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Leiomyosarcoma</w:t>
            </w: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Synovial Sarcoma</w:t>
            </w: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, UPS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BE7F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77 / N/A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DE92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59C5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0.3 - 11.2 cm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C5B8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0F9C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thoracoscopy; thoracotomy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C158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3812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EF1E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3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366B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74F1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3224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75C6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0CE5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9.0 (4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96B5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72911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85.8 (2 yr) / 49.3 </w:t>
            </w:r>
          </w:p>
          <w:p w14:paraId="741F49D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(5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FAC3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DC8E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 (CTCAE)</w:t>
            </w:r>
          </w:p>
          <w:p w14:paraId="5CF18F4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 (Clavien Dindo)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166B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E338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 (3%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A981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</w:tr>
      <w:tr w:rsidR="00AB1702" w:rsidRPr="00AB1702" w14:paraId="5D6712AB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64E27" w14:textId="77777777" w:rsidR="00AB1702" w:rsidRDefault="00AB1702" w:rsidP="00AB1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</w:p>
          <w:p w14:paraId="086F2735" w14:textId="71CF8098" w:rsidR="00AB1702" w:rsidRPr="00711E59" w:rsidRDefault="00AB1702" w:rsidP="00AB1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202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4</w:t>
            </w: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/</w:t>
            </w:r>
          </w:p>
          <w:p w14:paraId="2B3FCB4F" w14:textId="1BCF5AE4" w:rsidR="00AB1702" w:rsidRDefault="00AB1702" w:rsidP="00AB1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Charrier T </w:t>
            </w:r>
            <w:r w:rsidRPr="00311E22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9</w:t>
            </w:r>
            <w:r w:rsidRPr="007E6189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  <w:p w14:paraId="6B6113BD" w14:textId="77777777" w:rsidR="00AB1702" w:rsidRPr="00711E59" w:rsidRDefault="00AB1702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F3692" w14:textId="17FC3781" w:rsidR="00AB1702" w:rsidRPr="008C4B6B" w:rsidRDefault="00AB1702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D2AB9" w14:textId="50B2A157" w:rsidR="00AB1702" w:rsidRPr="008C4B6B" w:rsidRDefault="00AB1702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9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4343A" w14:textId="77777777" w:rsidR="00AB1702" w:rsidRPr="00E8057B" w:rsidRDefault="00AB1702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</w:p>
          <w:p w14:paraId="7F213801" w14:textId="77777777" w:rsidR="00AB1702" w:rsidRPr="00E8057B" w:rsidRDefault="00AB1702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E8057B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Osteosarcoma, Chondrosarcoma, Synovial Sarcoma, Leiomyosarcoma, Fibrosarcoma, Other</w:t>
            </w:r>
          </w:p>
          <w:p w14:paraId="73FCD112" w14:textId="381A246D" w:rsidR="00AB1702" w:rsidRPr="00E8057B" w:rsidRDefault="00AB1702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DA5E3" w14:textId="5E75B997" w:rsidR="00AB1702" w:rsidRPr="00AB1702" w:rsidRDefault="00AB1702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192 / N/A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1C32A" w14:textId="77777777" w:rsidR="00AB1702" w:rsidRPr="00AB1702" w:rsidRDefault="00AB1702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909F6" w14:textId="4A3BF8BE" w:rsidR="00AB1702" w:rsidRPr="00AB1702" w:rsidRDefault="00AB1702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FE4D4" w14:textId="629160C7" w:rsidR="00AB1702" w:rsidRPr="00AB1702" w:rsidRDefault="00AB1702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A7746" w14:textId="4CD4361C" w:rsidR="00AB1702" w:rsidRPr="00AB1702" w:rsidRDefault="00AB1702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thoracoscopy; thoracotomy 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EA59A" w14:textId="49CA7D06" w:rsidR="00AB1702" w:rsidRPr="00AB1702" w:rsidRDefault="00AB1702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wedge; segmentectomy; lobectomy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3D160" w14:textId="77777777" w:rsidR="00AB1702" w:rsidRPr="00AB1702" w:rsidRDefault="00AB1702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40DD8" w14:textId="29086B0E" w:rsidR="00AB1702" w:rsidRPr="00AB1702" w:rsidRDefault="00AB1702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32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3D342" w14:textId="04927501" w:rsidR="00AB1702" w:rsidRPr="00AB1702" w:rsidRDefault="00AB1702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C893A" w14:textId="77777777" w:rsidR="00AB1702" w:rsidRPr="00AB1702" w:rsidRDefault="00AB1702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978C0" w14:textId="004CF1F4" w:rsidR="00AB1702" w:rsidRPr="00AB1702" w:rsidRDefault="00AB1702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N/A</w:t>
            </w: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A08D5" w14:textId="77777777" w:rsidR="00AB1702" w:rsidRPr="00AB1702" w:rsidRDefault="00AB1702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1BE3B" w14:textId="33CCD25E" w:rsidR="00AB1702" w:rsidRPr="00AB1702" w:rsidRDefault="00AB1702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B91CF" w14:textId="77777777" w:rsidR="00AB1702" w:rsidRPr="00AB1702" w:rsidRDefault="00AB1702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58AC4" w14:textId="0C7CEA14" w:rsidR="00AB1702" w:rsidRPr="00AB1702" w:rsidRDefault="00AB1702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89.6 (1 yr) / 69.8 (3 yr) / 57.6 (5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94F81" w14:textId="77777777" w:rsidR="00AB1702" w:rsidRPr="00AB1702" w:rsidRDefault="00AB1702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BDA95" w14:textId="3FA2A4BF" w:rsidR="00AB1702" w:rsidRPr="00AB1702" w:rsidRDefault="00AB1702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N/A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D745A" w14:textId="77777777" w:rsidR="00AB1702" w:rsidRPr="00AB1702" w:rsidRDefault="00AB1702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55B96" w14:textId="0D8B67CF" w:rsidR="00AB1702" w:rsidRPr="00AB1702" w:rsidRDefault="00AB1702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N/A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780DB" w14:textId="77777777" w:rsidR="00AB1702" w:rsidRPr="00AB1702" w:rsidRDefault="00AB1702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</w:p>
        </w:tc>
      </w:tr>
      <w:tr w:rsidR="00D847D6" w:rsidRPr="008C4B6B" w14:paraId="7D4F18A0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9B878" w14:textId="77777777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2024 / Longhi A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800C1B">
              <w:rPr>
                <w:rFonts w:ascii="Helvetica" w:eastAsia="Helvetica" w:hAnsi="Helvetica" w:cs="Helvetica"/>
                <w:color w:val="000000"/>
                <w:sz w:val="10"/>
                <w:szCs w:val="10"/>
              </w:rPr>
              <w:t>[11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687E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82DC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0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170CD" w14:textId="77777777" w:rsidR="00D847D6" w:rsidRPr="002B302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0FC1612F" w14:textId="77777777" w:rsidR="00D847D6" w:rsidRPr="002B302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Osteo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Ewing 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Chondro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UPS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Chondro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Giant Cell Tumor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Leiomyo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Synovial 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Lipo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MPNST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Myxofibro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Triton Tumor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, ASPS, Malignant Myoepithelioma, Solitary Malignant Fibrous Tumour</w:t>
            </w:r>
          </w:p>
          <w:p w14:paraId="08BA1388" w14:textId="77777777" w:rsidR="00D847D6" w:rsidRPr="002B302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BF882" w14:textId="77777777" w:rsidR="00D847D6" w:rsidRPr="002B302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9849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02 / 276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08E3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D9DE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0.7 - 5 cm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F049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05A7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A7A5E" w14:textId="77777777" w:rsidR="00D847D6" w:rsidRPr="007261D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7261D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3 – 8 fx, </w:t>
            </w:r>
          </w:p>
          <w:p w14:paraId="52652F68" w14:textId="3B618D35" w:rsidR="00D847D6" w:rsidRPr="007261D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7261D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30 - 60 Gy total (IDL 80%)</w:t>
            </w:r>
            <w:r w:rsidR="007261D0" w:rsidRPr="007261D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 </w:t>
            </w:r>
            <w:r w:rsidR="007261D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[</w:t>
            </w:r>
            <w:r w:rsidR="007261D0" w:rsidRPr="007261D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B</w:t>
            </w:r>
            <w:r w:rsidR="007261D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ED</w:t>
            </w:r>
            <w:r w:rsidR="00061B22">
              <w:rPr>
                <w:rFonts w:ascii="Helvetica" w:eastAsia="Helvetica" w:hAnsi="Helvetica" w:cs="Helvetica"/>
                <w:color w:val="000000"/>
                <w:sz w:val="11"/>
                <w:szCs w:val="11"/>
                <w:vertAlign w:val="subscript"/>
                <w:lang w:val="en-US"/>
              </w:rPr>
              <w:t>4</w:t>
            </w:r>
            <w:r w:rsidR="007261D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 </w:t>
            </w:r>
            <w:r w:rsidR="00061B22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105</w:t>
            </w:r>
            <w:r w:rsidR="007261D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 </w:t>
            </w:r>
            <w:r w:rsidR="00061B22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-</w:t>
            </w:r>
            <w:r w:rsidR="007261D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 1</w:t>
            </w:r>
            <w:r w:rsidR="00061B22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42.5</w:t>
            </w:r>
            <w:r w:rsidR="007261D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 Gy]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878A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8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990A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E7B42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86.0 (1 yr) / 78.0 </w:t>
            </w:r>
          </w:p>
          <w:p w14:paraId="2CDB55B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(2 yrs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5076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AE3A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C254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FFE8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5193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4994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7.0 (5 yr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9649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5550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 (CTCAE)</w:t>
            </w:r>
          </w:p>
          <w:p w14:paraId="073C4C7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 (Clavien Dindo)</w:t>
            </w: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DE69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410A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0</w:t>
            </w:r>
          </w:p>
        </w:tc>
      </w:tr>
      <w:tr w:rsidR="00D847D6" w:rsidRPr="008C4B6B" w14:paraId="4A13EC95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0A30A" w14:textId="497C1D82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2024 / Song Y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7E6189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6C729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0</w:t>
            </w:r>
            <w:r w:rsidRPr="007E6189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BACA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B130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97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4D7C4" w14:textId="77777777" w:rsidR="00D847D6" w:rsidRPr="00BA6571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</w:pPr>
          </w:p>
          <w:p w14:paraId="21B66235" w14:textId="77777777" w:rsidR="00D847D6" w:rsidRPr="00BA6571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</w:pPr>
            <w:r w:rsidRPr="00BA6571"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  <w:t>UPS, Leiomyosarcoma, Dedifferentiated Liposarcoma, Osteosarcoma, Other</w:t>
            </w:r>
          </w:p>
          <w:p w14:paraId="6CE24EC3" w14:textId="77777777" w:rsidR="00D847D6" w:rsidRPr="00BA6571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</w:pP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481E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61 / N/A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9614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6 / 54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698A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ACB7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0.1 - 75.8 cc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D09E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26D3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wedge; segmentectomy; lobectomy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58DD5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754CF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3 - 10 fx, 48 - 60 Gy total (IDL N/A)</w:t>
            </w:r>
          </w:p>
          <w:p w14:paraId="1E549FBD" w14:textId="4E15A664" w:rsidR="007261D0" w:rsidRPr="00754CF0" w:rsidRDefault="007261D0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[</w:t>
            </w:r>
            <w:r w:rsidRPr="007261D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B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ED</w:t>
            </w:r>
            <w:r w:rsidR="00061B22">
              <w:rPr>
                <w:rFonts w:ascii="Helvetica" w:eastAsia="Helvetica" w:hAnsi="Helvetica" w:cs="Helvetica"/>
                <w:color w:val="000000"/>
                <w:sz w:val="11"/>
                <w:szCs w:val="11"/>
                <w:vertAlign w:val="subscript"/>
                <w:lang w:val="en-US"/>
              </w:rPr>
              <w:t>4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 </w:t>
            </w:r>
            <w:r w:rsidR="00061B22" w:rsidRPr="00061B22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113 - 240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 Gy]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0D78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9 (LC) / 45 (OS)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8FC8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89.2 (3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DBB5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92.3 (3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9A84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9FFF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E765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E8A8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502E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75.9 (3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C678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7.3 (3 yr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C6E3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C714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 (CTCAE)</w:t>
            </w:r>
          </w:p>
          <w:p w14:paraId="6A53311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 (Clavien Dindo)</w:t>
            </w: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066A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DE55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0</w:t>
            </w:r>
          </w:p>
        </w:tc>
      </w:tr>
      <w:tr w:rsidR="00D847D6" w:rsidRPr="008C4B6B" w14:paraId="3DFF1C7C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7EFE3" w14:textId="16A5A207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2023 / Lebow ES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7E6189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6C729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1</w:t>
            </w:r>
            <w:r w:rsidRPr="007E6189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ACD8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C7E4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66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449E6" w14:textId="77777777" w:rsidR="00D847D6" w:rsidRPr="00BA6571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</w:pPr>
          </w:p>
          <w:p w14:paraId="0873BE92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</w:pPr>
            <w:r w:rsidRPr="00BA6571"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  <w:t>Leiomyosarcoma, UPS, Liposarcoma, Osteosarcoma, Synovial Sarcoma, Other</w:t>
            </w:r>
          </w:p>
          <w:p w14:paraId="005C650D" w14:textId="77777777" w:rsidR="00AB1702" w:rsidRPr="00BA6571" w:rsidRDefault="00AB1702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</w:pPr>
          </w:p>
          <w:p w14:paraId="5B629B7D" w14:textId="77777777" w:rsidR="00D847D6" w:rsidRPr="00BA6571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right="4"/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</w:pP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3E9F1" w14:textId="77777777" w:rsidR="00D847D6" w:rsidRPr="00BA6571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</w:pP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2B31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66 / 95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D72F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0400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0.2 - 375.8 cc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42AC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9C18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30CFA" w14:textId="77777777" w:rsidR="00D847D6" w:rsidRPr="00754CF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754CF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1 - 8 fx, </w:t>
            </w:r>
          </w:p>
          <w:p w14:paraId="1533AFAA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754CF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24 - 60 Gy total (IDL N/A)</w:t>
            </w:r>
          </w:p>
          <w:p w14:paraId="1AD582B4" w14:textId="2AA3CFB3" w:rsidR="0079390F" w:rsidRPr="00754CF0" w:rsidRDefault="0079390F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[</w:t>
            </w:r>
            <w:r w:rsidRPr="007261D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B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ED</w:t>
            </w:r>
            <w:r w:rsidR="00061B22">
              <w:rPr>
                <w:rFonts w:ascii="Helvetica" w:eastAsia="Helvetica" w:hAnsi="Helvetica" w:cs="Helvetica"/>
                <w:color w:val="000000"/>
                <w:sz w:val="11"/>
                <w:szCs w:val="11"/>
                <w:vertAlign w:val="subscript"/>
                <w:lang w:val="en-US"/>
              </w:rPr>
              <w:t>4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 </w:t>
            </w:r>
            <w:r w:rsidR="00061B22" w:rsidRPr="00061B22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75 - 297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 Gy]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3E97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6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13FC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9315A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96.9 (1 yr) / 92.6 </w:t>
            </w:r>
          </w:p>
          <w:p w14:paraId="4307250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(2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48DD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2DE4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5395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543E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BB0F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0D3B7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74.0 (1 yr) / 49.0 </w:t>
            </w:r>
          </w:p>
          <w:p w14:paraId="2036E11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(2 yr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6A98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3001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 (CTCAE)</w:t>
            </w:r>
          </w:p>
          <w:p w14:paraId="39A6DD4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 (Clavien Dindo)</w:t>
            </w: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4AB3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A1BF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0</w:t>
            </w:r>
          </w:p>
        </w:tc>
      </w:tr>
      <w:tr w:rsidR="00D847D6" w:rsidRPr="008C4B6B" w14:paraId="52ECFEAD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48767" w14:textId="696BD564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lastRenderedPageBreak/>
              <w:t>2023 / Asha W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7E6189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93525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</w:t>
            </w:r>
            <w:r w:rsidR="006C729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</w:t>
            </w:r>
            <w:r w:rsidRPr="007E6189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B69C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534A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2E50E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676A2EDD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Angiosarcoma</w:t>
            </w: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Chondrosarcoma</w:t>
            </w: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Leiomyosarcoma</w:t>
            </w: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Liposarcoma</w:t>
            </w: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MPNST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Myxofibrosarcoma</w:t>
            </w: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Osteosarcoma</w:t>
            </w: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Synovial Sarcoma</w:t>
            </w: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, UPS, Other</w:t>
            </w:r>
          </w:p>
          <w:p w14:paraId="6F94B9E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C1EF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DD4E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0 / 109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DB1E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FD5A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4012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CB8F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1A5DD" w14:textId="77777777" w:rsidR="00D847D6" w:rsidRPr="00754CF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754CF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1 - 5 fx, </w:t>
            </w:r>
          </w:p>
          <w:p w14:paraId="62A4F4F6" w14:textId="2F9EE9E6" w:rsidR="00D847D6" w:rsidRPr="00754CF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754CF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30 - 60 Gy total (IDL N/A)</w:t>
            </w:r>
            <w:r w:rsidR="0079390F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 [</w:t>
            </w:r>
            <w:r w:rsidR="0079390F" w:rsidRPr="007261D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B</w:t>
            </w:r>
            <w:r w:rsidR="0079390F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ED</w:t>
            </w:r>
            <w:r w:rsidR="00061B22">
              <w:rPr>
                <w:rFonts w:ascii="Helvetica" w:eastAsia="Helvetica" w:hAnsi="Helvetica" w:cs="Helvetica"/>
                <w:color w:val="000000"/>
                <w:sz w:val="11"/>
                <w:szCs w:val="11"/>
                <w:vertAlign w:val="subscript"/>
                <w:lang w:val="en-US"/>
              </w:rPr>
              <w:t>4</w:t>
            </w:r>
            <w:r w:rsidR="0079390F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 </w:t>
            </w:r>
            <w:r w:rsidR="00061B22" w:rsidRPr="00061B22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192 - 323</w:t>
            </w:r>
            <w:r w:rsidR="0079390F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 Gy]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66DD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0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191B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04956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96.0 (1 yr) / 88.0 </w:t>
            </w:r>
          </w:p>
          <w:p w14:paraId="4E0A4DF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(3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EFCB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2B4F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5BE4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0788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C1C9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0E4DB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77.0 (1 yr) / 50.0 </w:t>
            </w:r>
          </w:p>
          <w:p w14:paraId="71687AE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(3 yr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FC57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810A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 (CTCAE)</w:t>
            </w:r>
          </w:p>
          <w:p w14:paraId="33F45C2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 (Clavien Dindo)</w:t>
            </w: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0B49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DC07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 (2%)</w:t>
            </w:r>
          </w:p>
        </w:tc>
      </w:tr>
      <w:tr w:rsidR="00D847D6" w:rsidRPr="008C4B6B" w14:paraId="779F8919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31933" w14:textId="647D2BAB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2023 / Lee TH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7E6189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93525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</w:t>
            </w:r>
            <w:r w:rsidR="006C729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</w:t>
            </w:r>
            <w:r w:rsidRPr="007E6189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A980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686C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9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E4CE7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59C8F902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Leiomyo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Osteo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UPS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Lipo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Synovial 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Chondro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Myxofibro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Spindle Cell 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ASPS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Ewing 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Malignant Glomus Tumor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, MPNST</w:t>
            </w:r>
          </w:p>
          <w:p w14:paraId="0E059952" w14:textId="77777777" w:rsidR="00D847D6" w:rsidRPr="002B302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79F3B" w14:textId="77777777" w:rsidR="00D847D6" w:rsidRPr="002B302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4560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9 / 71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4275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66A2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0.3 - 3.6 cm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35EC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8588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A0C02" w14:textId="77777777" w:rsidR="00D847D6" w:rsidRPr="00754CF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754CF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1 - 5 fx, </w:t>
            </w:r>
          </w:p>
          <w:p w14:paraId="2BE1D57E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754CF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20 - 60 Gy total (IDL N/A)</w:t>
            </w:r>
          </w:p>
          <w:p w14:paraId="519BB36B" w14:textId="051B678D" w:rsidR="0079390F" w:rsidRPr="00754CF0" w:rsidRDefault="0079390F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[</w:t>
            </w:r>
            <w:r w:rsidRPr="007261D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B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ED</w:t>
            </w:r>
            <w:r w:rsidR="00061B22">
              <w:rPr>
                <w:rFonts w:ascii="Helvetica" w:eastAsia="Helvetica" w:hAnsi="Helvetica" w:cs="Helvetica"/>
                <w:color w:val="000000"/>
                <w:sz w:val="11"/>
                <w:szCs w:val="11"/>
                <w:vertAlign w:val="subscript"/>
                <w:lang w:val="en-US"/>
              </w:rPr>
              <w:t>4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 </w:t>
            </w:r>
            <w:r w:rsidR="00061B22" w:rsidRPr="00061B22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70 - 360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 Gy]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EF21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7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AAE4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DBE87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100.0 </w:t>
            </w:r>
          </w:p>
          <w:p w14:paraId="696312DD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(1 yr) / 84.6 (2 yr) / 78.1 </w:t>
            </w:r>
          </w:p>
          <w:p w14:paraId="18D78F9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(3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D400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DCC52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52.7 (1 yr) / 20.6 </w:t>
            </w:r>
          </w:p>
          <w:p w14:paraId="42142AB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(2 yr) / 12.9 (3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7D93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5F7C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FD92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B5030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94.4 (1 yr) / 94.4 </w:t>
            </w:r>
          </w:p>
          <w:p w14:paraId="21D02E2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(2 yr) / 83.7 (3 yr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7A3E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69F1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 (CTCAE)</w:t>
            </w:r>
          </w:p>
          <w:p w14:paraId="23312F1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 (Clavien Dindo)</w:t>
            </w: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825A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9362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 (3%)</w:t>
            </w:r>
          </w:p>
        </w:tc>
      </w:tr>
      <w:tr w:rsidR="00D847D6" w:rsidRPr="008C4B6B" w14:paraId="14174CC0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B8BDA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</w:p>
          <w:p w14:paraId="59110921" w14:textId="152404A4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2022 / Ahmed G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7E6189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93525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</w:t>
            </w:r>
            <w:r w:rsidR="006C729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</w:t>
            </w:r>
            <w:r w:rsidRPr="007E6189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  <w:p w14:paraId="7D981625" w14:textId="77777777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67D8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9A5A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25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44E0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Osteosarcoma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17CD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25 / 561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017D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F0F4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A3EC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5F1A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thoracotomy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4DD2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wedge; lobectomy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4E54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CB2E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8272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2D7D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F105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202F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97EA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8.1 (5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C7EF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EDF2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6.5 (5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4DCA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2A11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A5A0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B94C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6996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</w:tr>
      <w:tr w:rsidR="00D847D6" w:rsidRPr="008C4B6B" w14:paraId="6131D942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816DF" w14:textId="2EC03E58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2022 / Liu Z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B71C0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93525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</w:t>
            </w:r>
            <w:r w:rsidR="006C729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</w:t>
            </w:r>
            <w:r w:rsidRPr="00B71C0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260E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C230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25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7DA3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Osteosarcoma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A7B2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9 / 112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3F3B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99E2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up to 5.2 cm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6175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B1DA8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328D8BD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thoracoscopy; thoracotomy; other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9F6A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wedge; lobectomy; other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8CFD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B581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72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EEEC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B174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876C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1796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C08D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CDDF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BA10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68.4 (2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E272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1865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BC32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95E5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526E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</w:tr>
      <w:tr w:rsidR="00D847D6" w:rsidRPr="008C4B6B" w14:paraId="69220EA1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8B07D" w14:textId="312A3DDC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2022 / Nakayama S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B71C0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93525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</w:t>
            </w:r>
            <w:r w:rsidR="006C729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6</w:t>
            </w:r>
            <w:r w:rsidRPr="00B71C0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77A6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EECA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66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A71FB" w14:textId="77777777" w:rsidR="00D847D6" w:rsidRPr="002B302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74336872" w14:textId="77777777" w:rsidR="00D847D6" w:rsidRPr="002B302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Synovial 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UPS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Lipo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Myxofibro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Leiomyo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Dermatofibro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Ewing 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, MPNST, Epithelioid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 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ASPS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Angiosarcoma</w:t>
            </w:r>
          </w:p>
          <w:p w14:paraId="733ADB71" w14:textId="77777777" w:rsidR="00D847D6" w:rsidRPr="002B302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182E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66 / N/A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78D5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6300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0.1 - 6 cm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C515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901E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thoracoscopy; thoracotomy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B7E9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wedge; segmentectomy; lobectomy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562F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2896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8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E0EE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FAA7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C31B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BE4B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212E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BFA4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CCE1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5.0 (5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ACB2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F803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 (CTCAE)</w:t>
            </w:r>
          </w:p>
          <w:p w14:paraId="4CC58B0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 (Clavien Dindo)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454D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814F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0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87B6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</w:tr>
      <w:tr w:rsidR="00D847D6" w:rsidRPr="008C4B6B" w14:paraId="793FDADE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820E3" w14:textId="77777777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2022 / Navarria P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bookmarkStart w:id="0" w:name="_Hlk209691947"/>
            <w:r w:rsidRPr="00800C1B">
              <w:rPr>
                <w:rFonts w:ascii="Helvetica" w:eastAsia="Helvetica" w:hAnsi="Helvetica" w:cs="Helvetica"/>
                <w:color w:val="000000"/>
                <w:sz w:val="10"/>
                <w:szCs w:val="10"/>
              </w:rPr>
              <w:t>[12]</w:t>
            </w:r>
            <w:bookmarkEnd w:id="0"/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27B9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prospective interventional (non-randomized)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CCCA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4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46A0E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12655BD4" w14:textId="77777777" w:rsidR="00D847D6" w:rsidRPr="009D63E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9D63E9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Leiomyosarcoma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Spindle Cell Sarcoma</w:t>
            </w:r>
            <w:r w:rsidRPr="009D63E9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Synovial Sarcoma</w:t>
            </w:r>
            <w:r w:rsidRPr="009D63E9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Solitary fibrous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Chondrosarcoma</w:t>
            </w:r>
            <w:r w:rsidRPr="009D63E9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Myxofibrosarcoma</w:t>
            </w:r>
            <w:r w:rsidRPr="009D63E9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Ewing Sarcoma</w:t>
            </w:r>
            <w:r w:rsidRPr="009D63E9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UPS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Liposarcoma</w:t>
            </w:r>
            <w:r w:rsidRPr="009D63E9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habdomyosarcoma</w:t>
            </w:r>
            <w:r w:rsidRPr="009D63E9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ASPS</w:t>
            </w:r>
          </w:p>
          <w:p w14:paraId="55808518" w14:textId="77777777" w:rsidR="00D847D6" w:rsidRPr="009D63E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EC296" w14:textId="77777777" w:rsidR="00D847D6" w:rsidRPr="009D63E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BB84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4 / 71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A4A9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BB2C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0.36 - 62 cc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58FA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49E9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58F48" w14:textId="77777777" w:rsidR="00D847D6" w:rsidRPr="00754CF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754CF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1 - 8 fx, </w:t>
            </w:r>
          </w:p>
          <w:p w14:paraId="3C1E6413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754CF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30 - 60 Gy total (IDL N/A)</w:t>
            </w:r>
          </w:p>
          <w:p w14:paraId="77667101" w14:textId="1D38DA55" w:rsidR="0079390F" w:rsidRPr="00754CF0" w:rsidRDefault="0079390F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[</w:t>
            </w:r>
            <w:r w:rsidRPr="007261D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B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ED</w:t>
            </w:r>
            <w:r w:rsidR="00061B22">
              <w:rPr>
                <w:rFonts w:ascii="Helvetica" w:eastAsia="Helvetica" w:hAnsi="Helvetica" w:cs="Helvetica"/>
                <w:color w:val="000000"/>
                <w:sz w:val="11"/>
                <w:szCs w:val="11"/>
                <w:vertAlign w:val="subscript"/>
                <w:lang w:val="en-US"/>
              </w:rPr>
              <w:t>4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 </w:t>
            </w:r>
            <w:r w:rsidR="00061B22" w:rsidRPr="00061B22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172.5 - 360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 Gy]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A27E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8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8A79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26FA6" w14:textId="77777777" w:rsidR="00D847D6" w:rsidRPr="00754CF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754CF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98.5 (1 yr) / 98.5 </w:t>
            </w:r>
          </w:p>
          <w:p w14:paraId="76F20FB0" w14:textId="77777777" w:rsidR="00D847D6" w:rsidRPr="00754CF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754CF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(2 yr) / 98.5 (3 yr) / 93.1 </w:t>
            </w:r>
          </w:p>
          <w:p w14:paraId="3F50D1B7" w14:textId="77777777" w:rsidR="00D847D6" w:rsidRPr="00754CF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754CF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(4 yr) / 93.1 (5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A4036" w14:textId="77777777" w:rsidR="00D847D6" w:rsidRPr="00754CF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E0C3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7877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42F14" w14:textId="77777777" w:rsidR="00D847D6" w:rsidRPr="00754CF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754CF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50.0 (1 yr) / 19.5 </w:t>
            </w:r>
          </w:p>
          <w:p w14:paraId="1D1EE61D" w14:textId="77777777" w:rsidR="00D847D6" w:rsidRPr="00754CF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754CF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(2 yr) / 11.7 (3 yr) / 11.7 </w:t>
            </w:r>
          </w:p>
          <w:p w14:paraId="456EA3D4" w14:textId="77777777" w:rsidR="00D847D6" w:rsidRPr="00754CF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754CF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(4 yr) / 11.7 (5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FC5D2" w14:textId="77777777" w:rsidR="00D847D6" w:rsidRPr="00754CF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4DFE7" w14:textId="77777777" w:rsidR="00D847D6" w:rsidRPr="00754CF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754CF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88.6 (1 yr) / 66.7 </w:t>
            </w:r>
          </w:p>
          <w:p w14:paraId="5E2EA038" w14:textId="77777777" w:rsidR="00D847D6" w:rsidRPr="00754CF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754CF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(2 yr) / 56.8 (3 yr) / 53.0 </w:t>
            </w:r>
          </w:p>
          <w:p w14:paraId="3DC5757C" w14:textId="77777777" w:rsidR="00D847D6" w:rsidRPr="00754CF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754CF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(4 yr) / 48.2 (5 yr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8FA86" w14:textId="77777777" w:rsidR="00D847D6" w:rsidRPr="00754CF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FD6C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 (CTCAE)</w:t>
            </w:r>
          </w:p>
          <w:p w14:paraId="130F399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 (Clavien Dindo)</w:t>
            </w: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0BFD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BF26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0</w:t>
            </w:r>
          </w:p>
        </w:tc>
      </w:tr>
      <w:tr w:rsidR="00D847D6" w:rsidRPr="008C4B6B" w14:paraId="5D0B3348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C7B59" w14:textId="1504D122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lastRenderedPageBreak/>
              <w:t>2021 / Lee RM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B71C0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93525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</w:t>
            </w:r>
            <w:r w:rsidR="006C729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7</w:t>
            </w:r>
            <w:r w:rsidRPr="0042169F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4D32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6815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5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D13EB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</w:p>
          <w:p w14:paraId="4841D704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9D63E9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UPS, Leiomyosarcoma, Synovial Sarcoma, Other</w:t>
            </w:r>
          </w:p>
          <w:p w14:paraId="20E29A95" w14:textId="77777777" w:rsidR="00D847D6" w:rsidRPr="009D63E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10FB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52 / N/A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47AD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8FC5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49F7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5A11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thoracoscopy; thoracotomy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1F6E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wedge; lobectomy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9C5F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BC06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6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2554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DDDC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11CF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1002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EC80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BBC4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301E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2.0 (5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CDC8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5DAB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3D7F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1483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C613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</w:tr>
      <w:tr w:rsidR="00D847D6" w:rsidRPr="008C4B6B" w14:paraId="3FAFC0A3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B2DFF" w14:textId="15EE0B41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2021 / Lautz TB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B71C0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93525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</w:t>
            </w:r>
            <w:r w:rsidR="006C729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8</w:t>
            </w:r>
            <w:r w:rsidRPr="0042169F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0452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91DB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0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5D2B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Osteosarcoma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0A8A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02 / N/A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27B5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2715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26A4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2DEB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thoracoscopy; thoracotomy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6AE3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5E2A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5BBF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5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910F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D38A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29BA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B53B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7E78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5.0 (5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A01A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F4FA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9.0 (5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03CB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54FE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 (CTCAE)</w:t>
            </w:r>
          </w:p>
          <w:p w14:paraId="6B66550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 (Clavien Dindo)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A16F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0A92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6DED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</w:tr>
      <w:tr w:rsidR="00D847D6" w:rsidRPr="008C4B6B" w14:paraId="7DF2154D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E0195" w14:textId="75334F4C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2021 / Tetta C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B71C0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93525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</w:t>
            </w:r>
            <w:r w:rsidR="006C729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9</w:t>
            </w:r>
            <w:r w:rsidRPr="00B71C0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F9F3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B3AD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64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D7012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24F154A8" w14:textId="77777777" w:rsidR="00D847D6" w:rsidRPr="009D63E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Synovial Sarcoma</w:t>
            </w:r>
            <w:r w:rsidRPr="009D63E9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UPS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Myxofibrosarcoma</w:t>
            </w:r>
            <w:r w:rsidRPr="009D63E9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Extraskeletal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Myxoid Sarcoma</w:t>
            </w:r>
            <w:r w:rsidRPr="009D63E9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Chondrosarcoma</w:t>
            </w:r>
            <w:r w:rsidRPr="009D63E9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Epithelioid , Leiomyosarcoma, Extra-skeletal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Ewing Sarcoma</w:t>
            </w:r>
            <w:r w:rsidRPr="009D63E9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MPNST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Clear Cell Sarcoma</w:t>
            </w:r>
            <w:r w:rsidRPr="009D63E9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, Undifferentiated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 Sarcoma</w:t>
            </w:r>
            <w:r w:rsidRPr="009D63E9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, Other</w:t>
            </w:r>
          </w:p>
          <w:p w14:paraId="59497D15" w14:textId="77777777" w:rsidR="00D847D6" w:rsidRPr="009D63E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0767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64 / 447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E1D1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E84B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67BC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87C6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thoracoscopy; thoracotomy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A65B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wedge; other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C407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3121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61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9E0E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61B5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3CA7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C479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2994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F591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8A90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9792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A116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A91C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6843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9EE9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</w:tr>
      <w:tr w:rsidR="00D847D6" w:rsidRPr="008C4B6B" w14:paraId="417D8646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82900" w14:textId="24B9419F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2020 / Kawamoto T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B71C0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6C729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0</w:t>
            </w:r>
            <w:r w:rsidRPr="00B714E8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9D2E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D6D1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98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FF961" w14:textId="77777777" w:rsidR="00D847D6" w:rsidRPr="00E8057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</w:p>
          <w:p w14:paraId="1FFEE425" w14:textId="77777777" w:rsidR="00D847D6" w:rsidRPr="00E8057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E8057B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Leiomyosarcoma, UPS, Synovial Sarcoma, Myxofibrosarcoma, Liposarcoma, MPNST, Rhabdomyosarcoma, Clear Cell Sarcoma, Other</w:t>
            </w:r>
          </w:p>
          <w:p w14:paraId="1083141F" w14:textId="77777777" w:rsidR="00D847D6" w:rsidRPr="00E8057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790F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1 / N/A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184A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A356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0C37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73B1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thoracoscopy; thoracotomy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1D3A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wedge; segmentectomy; lobectomy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20E8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42ED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64AE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4FE9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81CA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F3FA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9CA7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977E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87FC6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89.6 (1 yr) / 67.9 </w:t>
            </w:r>
          </w:p>
          <w:p w14:paraId="0EAAC00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(3 yr) / 56.5 (5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4773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E9A8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AF83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0771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6BBC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</w:tr>
      <w:tr w:rsidR="00D847D6" w:rsidRPr="008C4B6B" w14:paraId="0C8FFFFE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4F6E3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</w:p>
          <w:p w14:paraId="78D01291" w14:textId="45782F06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2020 / Sambri 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A </w:t>
            </w:r>
            <w:r w:rsidRPr="00B714E8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6C729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1</w:t>
            </w:r>
            <w:r w:rsidRPr="00B714E8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  <w:p w14:paraId="6165360A" w14:textId="77777777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7171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DB80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6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ABDB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Chondrosarcoma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DE58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9 / N/A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B857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2 / N/A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D32F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9727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A252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08A8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062A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6285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83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672D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1594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B068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768E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02E6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FE52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6DF9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5.1 (5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B5B5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3.1 (5 yr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C3C7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8D14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2BE8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34FF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</w:tr>
      <w:tr w:rsidR="00D847D6" w:rsidRPr="008C4B6B" w14:paraId="7C819898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C6268" w14:textId="4027E345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2020 / Baumann BC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B71C0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93525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</w:t>
            </w:r>
            <w:r w:rsidR="006C729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</w:t>
            </w:r>
            <w:r w:rsidRPr="00B714E8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7ECE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8FBF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4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711AA" w14:textId="77777777" w:rsidR="00D847D6" w:rsidRPr="00E8057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</w:p>
          <w:p w14:paraId="4BAD85EB" w14:textId="77777777" w:rsidR="00D847D6" w:rsidRPr="00E8057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E8057B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Leiomyosarcoma, UPS, Chondrosarcoma, Liposarcoma, Synovial Sarcoma cell, Fibro, Solitary fibrous tumour, Epithelioid cell, Carcino, Desmoplastic small round cell tumour, Ewing Sarcoma, ASPS, Osteosarcoma, MPNST</w:t>
            </w:r>
          </w:p>
          <w:p w14:paraId="5AF75612" w14:textId="77777777" w:rsidR="00D847D6" w:rsidRPr="00E8057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DD83D" w14:textId="77777777" w:rsidR="00D847D6" w:rsidRPr="00E8057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D84F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4 / 56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395C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6ED2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0.2 - 235 cc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4F1E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0BA4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718B2" w14:textId="77777777" w:rsidR="00D847D6" w:rsidRPr="00754CF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754CF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3 - 5 fx, </w:t>
            </w:r>
          </w:p>
          <w:p w14:paraId="41F27AB3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754CF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24 - 50 Gy total (IDL N/A)</w:t>
            </w:r>
          </w:p>
          <w:p w14:paraId="2FBB5BE0" w14:textId="3DFEF3E1" w:rsidR="0079390F" w:rsidRPr="00754CF0" w:rsidRDefault="0079390F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[</w:t>
            </w:r>
            <w:r w:rsidRPr="007261D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B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ED</w:t>
            </w:r>
            <w:r w:rsidR="00061B22">
              <w:rPr>
                <w:rFonts w:ascii="Helvetica" w:eastAsia="Helvetica" w:hAnsi="Helvetica" w:cs="Helvetica"/>
                <w:color w:val="000000"/>
                <w:sz w:val="11"/>
                <w:szCs w:val="11"/>
                <w:vertAlign w:val="subscript"/>
                <w:lang w:val="en-US"/>
              </w:rPr>
              <w:t>4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 </w:t>
            </w:r>
            <w:r w:rsidR="00061B22" w:rsidRPr="00061B22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60 - 206.3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 Gy]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079E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6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1E22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E757F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96.0 (1 yr) / 90.0 </w:t>
            </w:r>
          </w:p>
          <w:p w14:paraId="408E55D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(2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0D92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6724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BA6F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2794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451B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EE186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74.0 (1 yr) / 46.0 </w:t>
            </w:r>
          </w:p>
          <w:p w14:paraId="50BE8CA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(2 yr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6944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2FE5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 (CTCAE)</w:t>
            </w:r>
          </w:p>
          <w:p w14:paraId="2BB469A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 (Clavien Dindo)</w:t>
            </w: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63D4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8BDA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0</w:t>
            </w:r>
          </w:p>
        </w:tc>
      </w:tr>
      <w:tr w:rsidR="00D847D6" w:rsidRPr="008C4B6B" w14:paraId="01A0722F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7FE13" w14:textId="1298C179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lastRenderedPageBreak/>
              <w:t>2020 / Ramanujan V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C40E9E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93525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</w:t>
            </w:r>
            <w:r w:rsidR="006C729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</w:t>
            </w:r>
            <w:r w:rsidRPr="00C40E9E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AE65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2428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7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E5EF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Osteosarcoma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D756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7 / N/A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EDF0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F79E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50CC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90BE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thoracoscopy; thoracotomy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AB1A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E1C9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B032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3C6A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8E15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8A27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C7D8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7770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E5E7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A34E0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86.0 (2 yr) / 60.8 </w:t>
            </w:r>
          </w:p>
          <w:p w14:paraId="44CB39B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(3 yr) / 20.7 (5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1C7C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9A36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FD57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DA8C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08CA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</w:tr>
      <w:tr w:rsidR="00D847D6" w:rsidRPr="008C4B6B" w14:paraId="2FF19BCC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91945" w14:textId="6AC28251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2019 / Cariboni U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6504C1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93525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</w:t>
            </w:r>
            <w:r w:rsidR="006C729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</w:t>
            </w:r>
            <w:r w:rsidRPr="006504C1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B154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C266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54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96A22" w14:textId="77777777" w:rsidR="00D847D6" w:rsidRPr="002B302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22198B75" w14:textId="77777777" w:rsidR="00D847D6" w:rsidRPr="002B302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Synovial 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Chondro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Leiomyo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Lipo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UPS, MPNST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Myxofibro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Ewing 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, Other</w:t>
            </w:r>
          </w:p>
          <w:p w14:paraId="4907D55B" w14:textId="77777777" w:rsidR="00D847D6" w:rsidRPr="002B302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0D35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54 / N/A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8447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741E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7148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A627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thoracoscopy; thoracotomy; other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F711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wedge; segmentectomy; lobectomy; pneumonectomy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3BDE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A1D1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4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BD09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D9EF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79A4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78DD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9FD7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7.2 (5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EE36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6C06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6.5 (5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0357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FEE5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7973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FD19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8A72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</w:tr>
      <w:tr w:rsidR="00D847D6" w:rsidRPr="008C4B6B" w14:paraId="5B038F56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2BB19" w14:textId="192ABB2A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2019 / Nevala R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C40E9E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93525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</w:t>
            </w:r>
            <w:r w:rsidR="006C729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</w:t>
            </w:r>
            <w:r w:rsidRPr="006504C1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08DB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8907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3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A5AC0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3ED862D3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UPS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Lipo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Synovial 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Leiomyo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, MPNST, Fibro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, Neurofibro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Myxofibro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, Epithelioid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 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, Other</w:t>
            </w:r>
          </w:p>
          <w:p w14:paraId="0E5401C9" w14:textId="77777777" w:rsidR="00D847D6" w:rsidRPr="002B302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53A4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74 / N/A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9DA2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42AD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C7E4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5538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thoracoscopy; thoracotomy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1D41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2F1E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688C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9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90E3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2092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5DC1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9E7D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F78B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625F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C7F9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0.0 (5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81A3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2F06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commentRangeStart w:id="1"/>
            <w:commentRangeStart w:id="2"/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 (CTCAE)</w:t>
            </w:r>
          </w:p>
          <w:p w14:paraId="584D3DE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 (Clavien Dindo)</w:t>
            </w:r>
            <w:commentRangeEnd w:id="1"/>
            <w:r>
              <w:rPr>
                <w:rStyle w:val="Kommentarzeichen"/>
              </w:rPr>
              <w:commentReference w:id="1"/>
            </w:r>
            <w:commentRangeEnd w:id="2"/>
            <w:r>
              <w:rPr>
                <w:rStyle w:val="Kommentarzeichen"/>
              </w:rPr>
              <w:commentReference w:id="2"/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D111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4E24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A094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</w:tr>
      <w:tr w:rsidR="00D847D6" w:rsidRPr="008C4B6B" w14:paraId="01373488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EB148" w14:textId="164DD7BF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2019 / Ahmed G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C40E9E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93525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</w:t>
            </w:r>
            <w:r w:rsidR="006C729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6</w:t>
            </w:r>
            <w:r w:rsidRPr="00C40E9E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3E53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DEC9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88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B174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Osteosarcoma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7F8B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88 / N/A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E92F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84CC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5E8E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4966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thoracotomy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8DF0F" w14:textId="77777777" w:rsidR="006C729A" w:rsidRDefault="006C729A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62828A9D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wedge; lobectomy</w:t>
            </w:r>
          </w:p>
          <w:p w14:paraId="298A8E8A" w14:textId="435A8624" w:rsidR="006C729A" w:rsidRPr="008C4B6B" w:rsidRDefault="006C729A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B02B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35A3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5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85A2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84FA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4BBA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5.0 (5 yr)</w:t>
            </w: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07A1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8497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6A81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BD9C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8.1 (5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F0D4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C153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58A1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02C7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59D7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</w:tr>
      <w:tr w:rsidR="00D847D6" w:rsidRPr="008C4B6B" w14:paraId="0D4116A8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6E567" w14:textId="4A9417C4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2019 / Özdil A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C40E9E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93525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</w:t>
            </w:r>
            <w:r w:rsidR="006C729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7</w:t>
            </w:r>
            <w:r w:rsidRPr="006504C1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B696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7503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69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CFF82" w14:textId="77777777" w:rsidR="00D847D6" w:rsidRPr="00BA6571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</w:pPr>
            <w:r w:rsidRPr="00BA6571"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  <w:t>Osteosarcoma, Ewing Sarcoma, Synovial Sarcoma, Other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2FA8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69 / N/A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2519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0859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0.2 - 14 cm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2C9A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DE70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thoracoscopy; thoracotomy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71C97" w14:textId="77777777" w:rsidR="006C729A" w:rsidRDefault="006C729A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101D6CDF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wedge; segmentectomy; lobectomy</w:t>
            </w:r>
          </w:p>
          <w:p w14:paraId="6875B516" w14:textId="450C95AE" w:rsidR="006C729A" w:rsidRPr="008C4B6B" w:rsidRDefault="006C729A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1056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9164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5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8CE8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6F87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7B42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6B60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1E21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8.0 (5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A708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AE5E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8.0 (5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264A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C01B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A489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F4F1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968A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</w:tr>
      <w:tr w:rsidR="00D847D6" w:rsidRPr="008C4B6B" w14:paraId="37F68079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ED6CB" w14:textId="4C04E5AF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2019 / Yamamoto Y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C40E9E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93525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</w:t>
            </w:r>
            <w:r w:rsidR="006C729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8</w:t>
            </w:r>
            <w:r w:rsidRPr="006504C1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2E03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0A03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4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EDF68" w14:textId="77777777" w:rsidR="00D847D6" w:rsidRPr="00E36E8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</w:p>
          <w:p w14:paraId="638D5D90" w14:textId="77777777" w:rsidR="00D847D6" w:rsidRPr="00E36E8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E36E89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Osteosarcoma, Synovial Sarcoma , UPS, Ewing Sarcoma, Myxofibrosarcoma, Rhabdomyosarcoma, MPNST, Other</w:t>
            </w:r>
          </w:p>
          <w:p w14:paraId="414B53C6" w14:textId="77777777" w:rsidR="00D847D6" w:rsidRPr="00E36E8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9B37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4 / N/A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5A7B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074D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0.4 - 11.5 cm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E7C7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AF6A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thoracoscopy; thoracotomy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5D27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wedge; segmentectomy; lobectomy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8F3A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748B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30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E986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8CF0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A265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CB9D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0FF8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6F8B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1603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3.5 (5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3D47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BFBC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6F40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BCE2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0E82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</w:tr>
      <w:tr w:rsidR="00D847D6" w:rsidRPr="008C4B6B" w14:paraId="7BCF0787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B822C" w14:textId="6B76FA48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2018/ Lindsay AD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6504C1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93525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</w:t>
            </w:r>
            <w:r w:rsidR="006C729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9</w:t>
            </w:r>
            <w:r w:rsidRPr="006504C1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D734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B50F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4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DF12B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3CA9C581" w14:textId="77777777" w:rsidR="00D847D6" w:rsidRPr="002B302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UPS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Synovial 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Leiomyo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Ewing 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Hemangiopericyt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Myxofibro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Spindle Cell 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Chondro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Lipo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Osteosarcoma</w:t>
            </w:r>
          </w:p>
          <w:p w14:paraId="580AB942" w14:textId="77777777" w:rsidR="00D847D6" w:rsidRPr="002B302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1F930" w14:textId="77777777" w:rsidR="00D847D6" w:rsidRPr="002B302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1629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4 / 117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0A8A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3E2E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0.8 - 7 cm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524B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D738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16D3F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754CF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5 - 12 fx, 30 - 55 Gy total (IDL N/A)</w:t>
            </w:r>
          </w:p>
          <w:p w14:paraId="5AB65BDC" w14:textId="1EEFCBF2" w:rsidR="0079390F" w:rsidRPr="00754CF0" w:rsidRDefault="0079390F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[</w:t>
            </w:r>
            <w:r w:rsidRPr="007261D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B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ED</w:t>
            </w:r>
            <w:r w:rsidR="000E418D">
              <w:rPr>
                <w:rFonts w:ascii="Helvetica" w:eastAsia="Helvetica" w:hAnsi="Helvetica" w:cs="Helvetica"/>
                <w:color w:val="000000"/>
                <w:sz w:val="11"/>
                <w:szCs w:val="11"/>
                <w:vertAlign w:val="subscript"/>
                <w:lang w:val="en-US"/>
              </w:rPr>
              <w:t>4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 </w:t>
            </w:r>
            <w:r w:rsidR="000E418D" w:rsidRPr="000E418D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67.5 - 175</w:t>
            </w:r>
            <w:r w:rsidR="00031257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Gy]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EE1E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4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C889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0315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95.0 (1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1AA7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4E16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9292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BAD9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FEC4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71E07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82.0 (2 yr) / 50.0 </w:t>
            </w:r>
          </w:p>
          <w:p w14:paraId="57B7D70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(5 yr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0CAE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51C4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 (CTCAE)</w:t>
            </w:r>
          </w:p>
          <w:p w14:paraId="058B465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 (Clavien Dindo)</w:t>
            </w: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50F4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7003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 (2%)</w:t>
            </w:r>
          </w:p>
        </w:tc>
      </w:tr>
      <w:tr w:rsidR="00D847D6" w:rsidRPr="008C4B6B" w14:paraId="278BFAFC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0BAEF" w14:textId="0B539689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lastRenderedPageBreak/>
              <w:t>2018 / Alghamdi AA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066A08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6C729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0</w:t>
            </w:r>
            <w:r w:rsidRPr="00066A08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03B2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A9A0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8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36A8A" w14:textId="77777777" w:rsidR="00D847D6" w:rsidRPr="00061D23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</w:pPr>
          </w:p>
          <w:p w14:paraId="0D6AF6DF" w14:textId="77777777" w:rsidR="00D847D6" w:rsidRPr="00061D23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</w:pPr>
            <w:r w:rsidRPr="00061D23"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  <w:t>Ewing Sarcoma, Fibrosarcoma, Leiomyosarcoma, Osteosarcoma, Synovial Sarcoma, Other</w:t>
            </w:r>
          </w:p>
          <w:p w14:paraId="5B8D7679" w14:textId="77777777" w:rsidR="00D847D6" w:rsidRPr="00061D23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</w:pP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6EB7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2 / N/A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3E24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DE5B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3530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45B5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thoracoscopy; thoracotomy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16D8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49C9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8ACB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6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7C4F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C570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387D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E933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2EF5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58DB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A718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1.0 (5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2564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3F26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622E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572B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FF52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</w:tr>
      <w:tr w:rsidR="00D847D6" w:rsidRPr="008C4B6B" w14:paraId="02FCA795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86306" w14:textId="66754414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2017 / Chudgar NP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D61E5D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6C729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1</w:t>
            </w:r>
            <w:r w:rsidRPr="00D61E5D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BAFF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gistry-based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AD8A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39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60F15" w14:textId="77777777" w:rsidR="00D847D6" w:rsidRPr="00E8057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</w:p>
          <w:p w14:paraId="665D43A3" w14:textId="77777777" w:rsidR="00D847D6" w:rsidRPr="00E8057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E8057B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Leiomyosarcoma, UPS, Synovial Sarcoma, Fibrosarcoma, Liposarcoma, MPNST, Other</w:t>
            </w:r>
          </w:p>
          <w:p w14:paraId="22F8A819" w14:textId="77777777" w:rsidR="00D847D6" w:rsidRPr="00E8057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58DD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39 / N/A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E506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EA80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1DC8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51C4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thoracoscopy; thoracotomy; sternotomy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A9A5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wedge; lobectomy; pneumonectomy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017E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1F55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7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F326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D5AA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CA71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219B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1093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AB83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9721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4.0 (5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AB5F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3CE3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B467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AE9F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EA56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</w:tr>
      <w:tr w:rsidR="00D847D6" w:rsidRPr="008C4B6B" w14:paraId="59ACB90A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5AAF7" w14:textId="0D713DE9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2017 / Yu W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A5604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93525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</w:t>
            </w:r>
            <w:r w:rsidR="006C729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</w:t>
            </w:r>
            <w:r w:rsidRPr="00A5604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C832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11DB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73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E543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Osteosarcoma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2A90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0 / N/A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BA84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3 / N/A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41FE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0.4 - 2.7 cm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8FF3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0.4 - 2.7 cm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4BFF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thoracotomy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4794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wedge; lobectomy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10096" w14:textId="77777777" w:rsidR="0079390F" w:rsidRPr="00061B22" w:rsidRDefault="0079390F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</w:p>
          <w:p w14:paraId="2AACCAB8" w14:textId="7D6446E7" w:rsidR="00D847D6" w:rsidRPr="0079390F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79390F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10 fx, </w:t>
            </w:r>
          </w:p>
          <w:p w14:paraId="1EC5FA90" w14:textId="77777777" w:rsidR="00D847D6" w:rsidRPr="0079390F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79390F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50 Gy total (IDL 50%)</w:t>
            </w:r>
          </w:p>
          <w:p w14:paraId="4764B443" w14:textId="18D6AFFA" w:rsidR="0079390F" w:rsidRDefault="0079390F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[</w:t>
            </w:r>
            <w:r w:rsidRPr="007261D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B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ED</w:t>
            </w:r>
            <w:r w:rsidR="00F43CA6">
              <w:rPr>
                <w:rFonts w:ascii="Helvetica" w:eastAsia="Helvetica" w:hAnsi="Helvetica" w:cs="Helvetica"/>
                <w:color w:val="000000"/>
                <w:sz w:val="11"/>
                <w:szCs w:val="11"/>
                <w:vertAlign w:val="subscript"/>
                <w:lang w:val="en-US"/>
              </w:rPr>
              <w:t>4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 </w:t>
            </w:r>
            <w:r w:rsidR="00F43CA6" w:rsidRPr="00F43CA6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113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 Gy]</w:t>
            </w:r>
          </w:p>
          <w:p w14:paraId="41E9C458" w14:textId="2C2A2388" w:rsidR="0079390F" w:rsidRPr="0079390F" w:rsidRDefault="0079390F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E331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6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AF25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0C10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A5BA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7.5 (4 yr)</w:t>
            </w: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ABFE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1.2 (4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1D20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2EB7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F684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F586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F82F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 (CTCAE)</w:t>
            </w:r>
          </w:p>
          <w:p w14:paraId="2A90413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 (Clavien Dindo)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345C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 (CTCAE)</w:t>
            </w:r>
          </w:p>
          <w:p w14:paraId="1339D3B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 (Clavien Dindo)</w:t>
            </w: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BF24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9EBE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0</w:t>
            </w:r>
          </w:p>
        </w:tc>
      </w:tr>
      <w:tr w:rsidR="00D847D6" w:rsidRPr="008C4B6B" w14:paraId="1DD493A0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39B95" w14:textId="3B169BA7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2017 / Soyfer V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A471DE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93525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</w:t>
            </w:r>
            <w:r w:rsidR="006C729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</w:t>
            </w:r>
            <w:r w:rsidRPr="00A471DE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4930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821B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35F73" w14:textId="77777777" w:rsidR="00D847D6" w:rsidRPr="00061D23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</w:pPr>
          </w:p>
          <w:p w14:paraId="6361880E" w14:textId="77777777" w:rsidR="00D847D6" w:rsidRPr="00061D23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</w:pPr>
            <w:r w:rsidRPr="00061D23"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  <w:t>Spindle Cell Sarcoma, Fibro, UPS, Synovial Sarcoma, Leiomyosarcoma, Osteosarcoma, Other</w:t>
            </w:r>
          </w:p>
          <w:p w14:paraId="2FAD73A7" w14:textId="77777777" w:rsidR="00D847D6" w:rsidRPr="00061D23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</w:pP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A9D18" w14:textId="77777777" w:rsidR="00D847D6" w:rsidRPr="00061D23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</w:pP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969E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2 / 53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F8D2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684F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76D8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237D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47AAF" w14:textId="77777777" w:rsidR="00D847D6" w:rsidRPr="00754CF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754CF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3 - 4 fx, </w:t>
            </w:r>
          </w:p>
          <w:p w14:paraId="6769897B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754CF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24 - 60 Gy total (IDL N/A)</w:t>
            </w:r>
          </w:p>
          <w:p w14:paraId="4E036E1B" w14:textId="5E951789" w:rsidR="0079390F" w:rsidRPr="00754CF0" w:rsidRDefault="0079390F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[</w:t>
            </w:r>
            <w:r w:rsidRPr="007261D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B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ED</w:t>
            </w:r>
            <w:r w:rsidR="00F43CA6">
              <w:rPr>
                <w:rFonts w:ascii="Helvetica" w:eastAsia="Helvetica" w:hAnsi="Helvetica" w:cs="Helvetica"/>
                <w:color w:val="000000"/>
                <w:sz w:val="11"/>
                <w:szCs w:val="11"/>
                <w:vertAlign w:val="subscript"/>
                <w:lang w:val="en-US"/>
              </w:rPr>
              <w:t>4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 </w:t>
            </w:r>
            <w:r w:rsidR="00F43CA6" w:rsidRPr="00F43CA6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72 - 360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 Gy]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3D64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94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F4A4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1C83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96.0 (8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B66F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AAC9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BC49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0D2D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5EFC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C856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0.0 (5 yr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7822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9376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 (CTCAE)</w:t>
            </w: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E984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5727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 (5%)</w:t>
            </w:r>
          </w:p>
        </w:tc>
      </w:tr>
      <w:tr w:rsidR="00D847D6" w:rsidRPr="008C4B6B" w14:paraId="4D81A09B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01F89" w14:textId="526B1339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commentRangeStart w:id="3"/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2016 / Giuliano K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A471DE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93525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</w:t>
            </w:r>
            <w:r w:rsidR="006C729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</w:t>
            </w:r>
            <w:r w:rsidRPr="007169F8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6D6B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8CFD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3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9B049" w14:textId="77777777" w:rsidR="00D847D6" w:rsidRPr="002B302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66DCCA3E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Leiomyo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UPS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Synovial 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Spindle Cell 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habdomyo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, Fibro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MPNST, Epithelioid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Lipo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, Neurogenic,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 </w:t>
            </w: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Endometrial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S</w:t>
            </w: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tromal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 Sarcoma</w:t>
            </w: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, Other</w:t>
            </w:r>
          </w:p>
          <w:p w14:paraId="3F4791C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F5BC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3 / 92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1944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2223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up to 12 cm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84BB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D5EE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thoracoscopy; thoracotomy; sternotomy; other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DCEC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wedge; segmentectomy; lobectomy; other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3925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22E3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85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2905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886E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C9E0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6E59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24EB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25DD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6735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68.0 (3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2DA7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3101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commentRangeStart w:id="4"/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 (CTCAE)</w:t>
            </w:r>
          </w:p>
          <w:p w14:paraId="2FAD49E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 (Clavien Dindo)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8ECF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6EB6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  <w:commentRangeEnd w:id="4"/>
            <w:r>
              <w:rPr>
                <w:rStyle w:val="Kommentarzeichen"/>
              </w:rPr>
              <w:commentReference w:id="4"/>
            </w:r>
            <w:r>
              <w:rPr>
                <w:rStyle w:val="Kommentarzeichen"/>
              </w:rPr>
              <w:commentReference w:id="3"/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2F44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</w:tr>
      <w:commentRangeEnd w:id="3"/>
      <w:tr w:rsidR="00D847D6" w:rsidRPr="008C4B6B" w14:paraId="3E86D3A9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B344D" w14:textId="117E6D03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2016 / Baumann BC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A471DE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93525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</w:t>
            </w:r>
            <w:r w:rsidR="006C729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</w:t>
            </w:r>
            <w:r w:rsidRPr="00A471DE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2273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7607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D9C36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361EA6AC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9D63E9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Leiomyosarcoma, UPS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Chondrosarcoma</w:t>
            </w:r>
            <w:r w:rsidRPr="009D63E9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Liposarcoma</w:t>
            </w:r>
            <w:r w:rsidRPr="009D63E9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Synovial Sarcoma</w:t>
            </w:r>
            <w:r w:rsidRPr="009D63E9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, Fibro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sarcoma</w:t>
            </w:r>
            <w:r w:rsidRPr="009D63E9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Malignant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F</w:t>
            </w:r>
            <w:r w:rsidRPr="009D63E9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ibrous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 Sarcoma</w:t>
            </w:r>
            <w:r w:rsidRPr="009D63E9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Epithelioid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C</w:t>
            </w:r>
            <w:r w:rsidRPr="009D63E9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ell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 Sarcoma</w:t>
            </w:r>
            <w:r w:rsidRPr="009D63E9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, Carcino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sarcoma</w:t>
            </w:r>
            <w:r w:rsidRPr="009D63E9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 w:rsidRPr="009D63E9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lastRenderedPageBreak/>
              <w:t xml:space="preserve">Desmoplastic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S</w:t>
            </w:r>
            <w:r w:rsidRPr="009D63E9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mall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</w:t>
            </w:r>
            <w:r w:rsidRPr="009D63E9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ound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C</w:t>
            </w:r>
            <w:r w:rsidRPr="009D63E9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ell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 Sarcoma</w:t>
            </w:r>
            <w:r w:rsidRPr="009D63E9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Ewing Sarcoma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ASPS</w:t>
            </w:r>
          </w:p>
          <w:p w14:paraId="50ECF345" w14:textId="77777777" w:rsidR="00D847D6" w:rsidRPr="009D63E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D6F4A" w14:textId="77777777" w:rsidR="00D847D6" w:rsidRPr="009D63E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33FD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0 / 39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4689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DCBC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0.5 - 8.1 cm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0CBA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2488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5EC23" w14:textId="77777777" w:rsidR="00D847D6" w:rsidRPr="00754CF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754CF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4 - 5 fx, </w:t>
            </w:r>
          </w:p>
          <w:p w14:paraId="5802EA51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754CF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24 - 50 Gy total (IDL N/A)</w:t>
            </w:r>
          </w:p>
          <w:p w14:paraId="6BF0F8BE" w14:textId="7C2A4146" w:rsidR="0079390F" w:rsidRPr="00754CF0" w:rsidRDefault="0079390F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[</w:t>
            </w:r>
            <w:r w:rsidRPr="007261D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B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ED</w:t>
            </w:r>
            <w:r w:rsidR="00F43CA6">
              <w:rPr>
                <w:rFonts w:ascii="Helvetica" w:eastAsia="Helvetica" w:hAnsi="Helvetica" w:cs="Helvetica"/>
                <w:color w:val="000000"/>
                <w:sz w:val="11"/>
                <w:szCs w:val="11"/>
                <w:vertAlign w:val="subscript"/>
                <w:lang w:val="en-US"/>
              </w:rPr>
              <w:t>4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 </w:t>
            </w:r>
            <w:r w:rsidR="00F43CA6" w:rsidRPr="00F43CA6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60 - 206.3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 Gy]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37EC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6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40FA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8842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94.0 (1 yr) / 86.0 (2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3B9B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9907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88C1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2F3D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0923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6E4A1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76.0 (1 yr) / 43.0 </w:t>
            </w:r>
          </w:p>
          <w:p w14:paraId="00BDF6B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(2 yr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E98A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243A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 (CTCAE)</w:t>
            </w:r>
          </w:p>
          <w:p w14:paraId="70899FD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 (Clavien Dindo)</w:t>
            </w: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4DDC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C243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0</w:t>
            </w:r>
          </w:p>
        </w:tc>
      </w:tr>
      <w:tr w:rsidR="00D847D6" w:rsidRPr="008C4B6B" w14:paraId="3489A190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2C745" w14:textId="4BF8C4EE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2016 / Lee K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A471DE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93525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</w:t>
            </w:r>
            <w:r w:rsidR="006C729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6</w:t>
            </w:r>
            <w:r w:rsidRPr="00A471DE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389D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BECE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9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C0DB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Synovial Sarcoma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62CD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9 / N/A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349B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0A76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23EA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9932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thoracoscopy; sternotomy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E67B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segmentectomy; lobectomy; pneumonectomy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E256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D002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68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B145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8D88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6807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C1B0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55FF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F55B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7C59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8.4 (5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4EF2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874B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 (CTCAE)</w:t>
            </w:r>
          </w:p>
          <w:p w14:paraId="79C1F1A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de-DE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  <w:lang w:val="el-GR"/>
              </w:rPr>
              <w:t xml:space="preserve">5 </w:t>
            </w: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  <w:lang w:val="de-DE"/>
              </w:rPr>
              <w:t>(Clavien Dindo)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1ADA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09D4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EF8B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</w:tr>
      <w:tr w:rsidR="00D847D6" w:rsidRPr="008C4B6B" w14:paraId="2F326796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7D38D" w14:textId="38EC03F1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2015 / Lin AY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A471DE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93525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</w:t>
            </w:r>
            <w:r w:rsidR="006C729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7</w:t>
            </w:r>
            <w:r w:rsidRPr="001A518F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B919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gistry-based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CADF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55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99B7E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1DDEF94E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Leiomyo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Osteo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Synovial 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Chondro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Lipo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UPS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Ewing 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MPNST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ASPS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habdomyo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, Other</w:t>
            </w:r>
          </w:p>
          <w:p w14:paraId="0E0EF896" w14:textId="77777777" w:rsidR="00D847D6" w:rsidRPr="002B302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33E6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55 / N/A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DB9D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ECDB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0.3 - 16 cm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694D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8A7C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thoracoscopy; thoracotomy; sternotomy; other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9C64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wedge; segmentectomy; lobectomy; pneumonectomy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7653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37C6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9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91BF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2BFC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30DA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0996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9484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7.7 (5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59E8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0AF9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4.8 (5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CED0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DEFB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25F4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EF7A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04E2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</w:tr>
      <w:tr w:rsidR="00D847D6" w:rsidRPr="008C4B6B" w14:paraId="628EAF5E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CBB49" w14:textId="6A57838E" w:rsidR="00D847D6" w:rsidRPr="00A471DE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2015 / Navarria P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A471DE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93525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</w:t>
            </w:r>
            <w:r w:rsidR="006C729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8</w:t>
            </w:r>
            <w:r w:rsidRPr="001A518F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9B88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prospective observational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9318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8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D754F" w14:textId="77777777" w:rsidR="00D847D6" w:rsidRPr="00061D23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</w:pPr>
          </w:p>
          <w:p w14:paraId="7D9A482A" w14:textId="77777777" w:rsidR="00D847D6" w:rsidRPr="00061D23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</w:pPr>
            <w:r w:rsidRPr="00061D23"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  <w:t>Leiomyosarcoma, Synovial Sarcoma, Spindle Cell Sarcoma, Other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F65D3" w14:textId="77777777" w:rsidR="00D847D6" w:rsidRPr="00061D23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</w:pP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21F2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8 / 51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1EA4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611E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.2 - 187.2 cc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93F1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5C7A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83DE7" w14:textId="77777777" w:rsidR="0079390F" w:rsidRDefault="0079390F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</w:p>
          <w:p w14:paraId="6BD8D590" w14:textId="62419544" w:rsidR="00D847D6" w:rsidRPr="00754CF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754CF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1 - 8 fx, </w:t>
            </w:r>
          </w:p>
          <w:p w14:paraId="14FA3003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754CF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30 - 60 Gy total (IDL N/A)</w:t>
            </w:r>
          </w:p>
          <w:p w14:paraId="327CB339" w14:textId="5E72DFF2" w:rsidR="0079390F" w:rsidRDefault="0079390F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[</w:t>
            </w:r>
            <w:r w:rsidRPr="007261D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B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ED</w:t>
            </w:r>
            <w:r w:rsidR="00F43CA6">
              <w:rPr>
                <w:rFonts w:ascii="Helvetica" w:eastAsia="Helvetica" w:hAnsi="Helvetica" w:cs="Helvetica"/>
                <w:color w:val="000000"/>
                <w:sz w:val="11"/>
                <w:szCs w:val="11"/>
                <w:vertAlign w:val="subscript"/>
                <w:lang w:val="en-US"/>
              </w:rPr>
              <w:t>4</w:t>
            </w:r>
            <w:r w:rsidR="00F43CA6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 </w:t>
            </w:r>
            <w:r w:rsidR="00F43CA6" w:rsidRPr="00F43CA6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172.5 - 360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 Gy]</w:t>
            </w:r>
          </w:p>
          <w:p w14:paraId="7885E03B" w14:textId="5D10A2C7" w:rsidR="0079390F" w:rsidRPr="00754CF0" w:rsidRDefault="0079390F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83F6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4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62C8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6775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96.2 (2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DA8C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01E5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9308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83A3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DEAC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5BBE0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96.2 (2 yr) / 60.5 </w:t>
            </w:r>
          </w:p>
          <w:p w14:paraId="58954E7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(5 yr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F75F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D0C3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 (CTCAE)</w:t>
            </w:r>
          </w:p>
          <w:p w14:paraId="291AC6D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 (Clavien Dindo)</w:t>
            </w: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B01A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BD59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0</w:t>
            </w:r>
          </w:p>
        </w:tc>
      </w:tr>
      <w:tr w:rsidR="00D847D6" w:rsidRPr="008C4B6B" w14:paraId="60035ED8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A9712" w14:textId="5FFB3214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2015 / Frakulli R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EB5FF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93525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</w:t>
            </w:r>
            <w:r w:rsidR="006C729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9</w:t>
            </w:r>
            <w:r w:rsidRPr="00EB5FF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252E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4093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4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268E2" w14:textId="77777777" w:rsidR="00D847D6" w:rsidRPr="00E8057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</w:p>
          <w:p w14:paraId="36FE8124" w14:textId="77777777" w:rsidR="00D847D6" w:rsidRPr="00E8057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E8057B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Spindle Cell Sarcoma, Ewing Sarcoma, Chondrosarcoma, Osteosarcoma, Liposarcoma, Leiomyosarcoma, Giant Cell Tumor, Schwannoma, Synovial Sarcoma</w:t>
            </w:r>
          </w:p>
          <w:p w14:paraId="5CAD1027" w14:textId="77777777" w:rsidR="00D847D6" w:rsidRPr="00E8057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18C58" w14:textId="77777777" w:rsidR="00D847D6" w:rsidRPr="00E8057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2068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4 / 68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22F5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F919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0.51 - 295.7 cc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2594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6D9F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91F2F" w14:textId="77777777" w:rsidR="00D847D6" w:rsidRPr="00061B22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061B22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3 - </w:t>
            </w:r>
            <w:r w:rsidR="004C4753" w:rsidRPr="00061B22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8</w:t>
            </w:r>
            <w:r w:rsidRPr="00061B22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 fx, 30 - 60 Gy total (IDL 80%)</w:t>
            </w:r>
          </w:p>
          <w:p w14:paraId="6FA3EFC1" w14:textId="40056A37" w:rsidR="0079390F" w:rsidRPr="00061B22" w:rsidRDefault="0079390F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[</w:t>
            </w:r>
            <w:r w:rsidRPr="007261D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B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ED</w:t>
            </w:r>
            <w:r w:rsidR="00854AFB">
              <w:rPr>
                <w:rFonts w:ascii="Helvetica" w:eastAsia="Helvetica" w:hAnsi="Helvetica" w:cs="Helvetica"/>
                <w:color w:val="000000"/>
                <w:sz w:val="11"/>
                <w:szCs w:val="11"/>
                <w:vertAlign w:val="subscript"/>
                <w:lang w:val="en-US"/>
              </w:rPr>
              <w:t>4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 </w:t>
            </w:r>
            <w:r w:rsidR="00854AFB" w:rsidRPr="00854AFB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105 - 172.5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 Gy]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1ACF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9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517E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3F913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88.2 (1 yr) / 85.9 </w:t>
            </w:r>
          </w:p>
          <w:p w14:paraId="5FE7322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(2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C03B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785D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6FE7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E231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59BE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A9F45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73.1 (1 yr) / 66.4 </w:t>
            </w:r>
          </w:p>
          <w:p w14:paraId="1BACF64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(2 yr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1D8D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7928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 (CTCAE)</w:t>
            </w:r>
          </w:p>
          <w:p w14:paraId="50DD459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 (Clavien Dindo)</w:t>
            </w: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4B2E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07FC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0</w:t>
            </w:r>
          </w:p>
        </w:tc>
      </w:tr>
      <w:tr w:rsidR="00D847D6" w:rsidRPr="008C4B6B" w14:paraId="206FF24F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A64F9" w14:textId="5651665F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2014 / Reza J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EB5FF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6C729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60</w:t>
            </w:r>
            <w:r w:rsidRPr="00EB5FF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0A2D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4BC3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18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68D0F" w14:textId="77777777" w:rsidR="00D847D6" w:rsidRPr="00C27FC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179E6014" w14:textId="77777777" w:rsidR="00D847D6" w:rsidRPr="00C27FC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C27FC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UPS, Fibro, Osteosarcoma, Ewing Sarcoma, Synovial Sarcoma, Spindle Cell Sarcoma, Leiomyosarcoma, MPNST, Chondrosarcoma, Rhabdomyosarcoma, Liposarcoma, Giant Cell Tumor, Other</w:t>
            </w:r>
          </w:p>
          <w:p w14:paraId="31D89AD6" w14:textId="77777777" w:rsidR="00D847D6" w:rsidRPr="00C27FC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8C6B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18 / N/A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CB64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85F3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969A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790C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thoracoscopy; thoracotomy; other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ACD7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wedge; segmentectomy; lobectomy; pneumonectomy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9CCB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E501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30EC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B616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5911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B772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5A55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7.0 (5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50CF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E5514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48.0 (3 yr) / 42.0 </w:t>
            </w:r>
          </w:p>
          <w:p w14:paraId="3902A20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(5 yr) / 31.0 (10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FB8F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8D42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 (CTCAE)</w:t>
            </w:r>
          </w:p>
          <w:p w14:paraId="1A30650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 (Clavien Dindo)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10E4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E2F0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F334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</w:tr>
      <w:tr w:rsidR="00D847D6" w:rsidRPr="008C4B6B" w14:paraId="30D566E8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F724E" w14:textId="38E19277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lastRenderedPageBreak/>
              <w:t>2014 / den Hengst WA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EB5FF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6C729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61</w:t>
            </w:r>
            <w:r w:rsidRPr="00EB5FF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0D74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prospective interventional (non-randomized)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EA5F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0EA69" w14:textId="77777777" w:rsidR="00D847D6" w:rsidRPr="00061D23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</w:pPr>
          </w:p>
          <w:p w14:paraId="4A2DB2A8" w14:textId="77777777" w:rsidR="00D847D6" w:rsidRPr="00061D23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</w:pPr>
            <w:r w:rsidRPr="00061D23"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  <w:t>Osteosarcoma, Chondrosarcoma, Fibrosarcoma, Synovial Sarcoma, Leiomyosarcoma, Other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BC24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0 / N/A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80EA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8059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B96F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C9B5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thoracotomy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1253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other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D6E1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4972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4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6D11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90.0 (3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01BD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8378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739F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89A1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7.0 (3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C55E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72D0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8.0 (3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7E17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0EC8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 (CTCAE)</w:t>
            </w:r>
          </w:p>
          <w:p w14:paraId="5BEF5C5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 (Clavien Dindo)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5AF1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B2ED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0E95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</w:tr>
      <w:tr w:rsidR="00D847D6" w:rsidRPr="008C4B6B" w14:paraId="2BD127F9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9AF1F" w14:textId="77777777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</w:p>
          <w:p w14:paraId="0B1FEDC4" w14:textId="77777777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</w:p>
          <w:p w14:paraId="62F11FD7" w14:textId="77777777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</w:p>
          <w:p w14:paraId="575F5851" w14:textId="77777777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</w:p>
          <w:p w14:paraId="7FCBF3C3" w14:textId="23AD125C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2014 / Schur S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EB5FF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93525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6</w:t>
            </w:r>
            <w:r w:rsidR="006C729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</w:t>
            </w:r>
            <w:r w:rsidRPr="00EB5FF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385F6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75470D99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41E1A19D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0801E7C5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4C251AF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8BB51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0686EBBE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010E9F49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29015D08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345AC78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6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4B622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right="4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5EEC07C2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1FF29806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Leiomyosarcoma</w:t>
            </w: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,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 Myxofibrosarcoma</w:t>
            </w: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Synovial Sarcoma</w:t>
            </w: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, UPS,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 Liposarcoma</w:t>
            </w: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Malignant mesenchymoma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Myxofibrosarcoma</w:t>
            </w: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Malignant solitary fibrous tumour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habdomyosarcoma</w:t>
            </w: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 MPNST, Endometrial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S</w:t>
            </w: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tromal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 Sarcoma</w:t>
            </w: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Extraskeletal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Myxoid Sarcoma</w:t>
            </w: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Chondrosarcoma</w:t>
            </w: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Angiosarcoma</w:t>
            </w: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</w:p>
          <w:p w14:paraId="38BEE79C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0EC825D0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60000C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Myofibroblastic Sarcoma, Undifferentiated Epithelioid Sarcoma</w:t>
            </w:r>
          </w:p>
          <w:p w14:paraId="2F5F63BF" w14:textId="77777777" w:rsidR="00D847D6" w:rsidRPr="0060000C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25F4A" w14:textId="77777777" w:rsidR="00D847D6" w:rsidRPr="0060000C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</w:p>
          <w:p w14:paraId="198E8FF9" w14:textId="77777777" w:rsidR="00D847D6" w:rsidRPr="0060000C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</w:p>
          <w:p w14:paraId="0D360120" w14:textId="77777777" w:rsidR="00D847D6" w:rsidRPr="0060000C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</w:p>
          <w:p w14:paraId="6BD5EEE8" w14:textId="77777777" w:rsidR="00D847D6" w:rsidRPr="0060000C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</w:p>
          <w:p w14:paraId="093B22A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6 / 322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D61E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25ADF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23B5096F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7337BACB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3C05E4EC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492C103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7100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FCF84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67B8BA0A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34C60F97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2D50D44C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10ED232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thoracoscopy; thoracotomy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B5EB2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561CBB56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274BC901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216B0162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2120D42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7EE4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CFB47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46409255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363AA1EB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02628273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1833339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2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F2270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19E919D3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1E90864D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297CF8DD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3A63F54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65B9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4C123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546263A2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5D952ADF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3E9A91DE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4ADAB7D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C2DF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C3BAB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6F59C7EA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62575012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4AA7AA50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1D3DAED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9E1B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45736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28927B86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16999368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1CB8BA73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75D5940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2.0 (5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DEBD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CD88A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40BC0CA3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093D8F47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19AE43E7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4D6FB5B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 (CTCAE)</w:t>
            </w:r>
          </w:p>
          <w:p w14:paraId="519BA55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 (Clavien Dindo)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2F5B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931AA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18332BD7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7E258BDA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0173259B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3976651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08BD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</w:tr>
      <w:tr w:rsidR="00D847D6" w:rsidRPr="008C4B6B" w14:paraId="592FE2DE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73AC6" w14:textId="1B1583B3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2013 / Salah S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EB5FF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93525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6</w:t>
            </w:r>
            <w:r w:rsidR="006C729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</w:t>
            </w:r>
            <w:r w:rsidRPr="00EB5FF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6841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5344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73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25E4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Osteosarcoma</w:t>
            </w: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, Other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8B52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0 / 195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9377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265F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F81D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5C4C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thoracotomy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B5A7D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452B56D6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segmentectomy; lobectomy; pneumonectomy</w:t>
            </w:r>
          </w:p>
          <w:p w14:paraId="2AAF190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FC76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0CA0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5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336B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47C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D1DC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C056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81D6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CE23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F441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4776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5A21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 (CTCAE)</w:t>
            </w:r>
          </w:p>
          <w:p w14:paraId="1AE7B62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 (Clavien Dindo)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4BF2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7119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 (13%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AAB7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</w:tr>
      <w:tr w:rsidR="00D847D6" w:rsidRPr="008C4B6B" w14:paraId="6A1022A4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F502B" w14:textId="3D645CB6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2013 / Mizuno T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EB5FF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93525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6</w:t>
            </w:r>
            <w:r w:rsidR="006C729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</w:t>
            </w:r>
            <w:r w:rsidRPr="00821228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33C3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9E57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4FE1E" w14:textId="77777777" w:rsidR="00D847D6" w:rsidRPr="00BA6571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</w:pPr>
            <w:r w:rsidRPr="00BA6571"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  <w:t>Osteosarcoma, UPS, Liposarcoma, Synovial Sarcoma, Other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5905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2 / N/A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FA32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34D4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7D65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76B2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thoracoscopy; thoracotomy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687F1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39A9FB33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wedge; segmentectomy; lobectomy; other</w:t>
            </w:r>
          </w:p>
          <w:p w14:paraId="4916946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88BE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B541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3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5BAE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09B9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CED8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23F5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5F0B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1323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1351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0.9 (5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F630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757D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0B6F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79A2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209D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</w:tr>
      <w:tr w:rsidR="00D847D6" w:rsidRPr="008C4B6B" w14:paraId="1800FBEF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DEDDC" w14:textId="5BC6B6CE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2013 / Stanelle EJ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EB5FF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93525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6</w:t>
            </w:r>
            <w:r w:rsidR="006C729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</w:t>
            </w:r>
            <w:r w:rsidRPr="00D61F23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AC33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F50C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B70B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Synovial Sarcoma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FBE5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1 / N/A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63A1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E80E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0.4 - 19 cm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513B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2F50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thoracoscopy; thoracotomy; sternotomy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DFBCF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310202E0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wedge; segmentectomy; lobectomy; pneumonectomy</w:t>
            </w:r>
          </w:p>
          <w:p w14:paraId="35351A9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9530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2A39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A70E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95B3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CB03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0C4A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648D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51CD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17CC4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65.0 (2 yr) / 24.0 </w:t>
            </w:r>
          </w:p>
          <w:p w14:paraId="297C384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(5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8DEA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2901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EEA5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114F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D862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</w:tr>
      <w:tr w:rsidR="00D847D6" w:rsidRPr="008C4B6B" w14:paraId="4AF6D1BE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DD145" w14:textId="07EEB7AA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lastRenderedPageBreak/>
              <w:t>2013 / Toussi MS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EB5FF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93525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6</w:t>
            </w:r>
            <w:r w:rsidR="006C729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6</w:t>
            </w:r>
            <w:r w:rsidRPr="00595833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22EE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EA1C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4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FF4F3" w14:textId="77777777" w:rsidR="00D847D6" w:rsidRPr="00BA6571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</w:pPr>
            <w:r w:rsidRPr="00BA6571"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  <w:t>UPS, Fibrosarcoma, Synovial Sarcoma, Liposarcoma, MPNST, Dermatofibrosarcoma, Leiomyosarcoma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502F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4 / N/A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EAA5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9E72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 - 10 cm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5C6A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35F9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thoracotomy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62886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528D85A7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wedge; segmentectomy; lobectomy; pneumonectomy</w:t>
            </w:r>
          </w:p>
          <w:p w14:paraId="1A4D43D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15A3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EBD2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6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B84D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3255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B2A4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2CDA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9296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6.7 (2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75B2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1644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67.0 (2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0C19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FE13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F3A7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2D86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3992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</w:tr>
      <w:tr w:rsidR="00D847D6" w:rsidRPr="008C4B6B" w14:paraId="6D1841A4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953CA" w14:textId="2552BEA4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2013 / Matsumoto I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EB5FF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93525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6</w:t>
            </w:r>
            <w:r w:rsidR="006C729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7</w:t>
            </w:r>
            <w:r w:rsidRPr="00595833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0708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AE14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9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278D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Osteosarcoma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3256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9 / N/A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FA57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B51B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0.8 - 4.2 cm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9EB9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EBB3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thoracotomy; sternotomy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221C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58FA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3D4E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6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B6B5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20F7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85C2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39A2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CE80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D96E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1FCC4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72.4 (1 yr) / 48.3 </w:t>
            </w:r>
          </w:p>
          <w:p w14:paraId="562AF2E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(3 yr) / 37.1 (5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5399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F667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AD2C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5C7C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E1E2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</w:tr>
      <w:tr w:rsidR="00D847D6" w:rsidRPr="008C4B6B" w14:paraId="1BC0EB5B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B319B" w14:textId="287D4B72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2012 / Dear RF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EB5FF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93525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6</w:t>
            </w:r>
            <w:r w:rsidR="006C729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8</w:t>
            </w:r>
            <w:r w:rsidRPr="00595833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AD90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5CE7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14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DB584" w14:textId="77777777" w:rsidR="00D847D6" w:rsidRPr="00E8057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</w:p>
          <w:p w14:paraId="52297B85" w14:textId="77777777" w:rsidR="00D847D6" w:rsidRPr="00E8057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E8057B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Osteosarcoma, Chondrosarcoma, Ewing Sarcoma, UPS, Leiomyosarcoma, Synovial Sarcoma, Other</w:t>
            </w:r>
          </w:p>
          <w:p w14:paraId="1C746CBE" w14:textId="77777777" w:rsidR="00D847D6" w:rsidRPr="00E8057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C7D2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14 / N/A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B247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3433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5BE2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C30E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thoracoscopy; thoracotomy; other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D3F92" w14:textId="77777777" w:rsidR="00D847D6" w:rsidRPr="00754CF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754CF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wedge; segmentectomy; lobectomy; pneumonectomy; other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CB794" w14:textId="77777777" w:rsidR="00D847D6" w:rsidRPr="00754CF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B863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83FC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3625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FEA7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18DE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D87C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6.0 (1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E7AE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D4D01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71.0 (1 yr) / 53.0 </w:t>
            </w:r>
          </w:p>
          <w:p w14:paraId="6DAFE07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(3 yr) / 43.0 (5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37C3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21AC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A56B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D0E6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D9B0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</w:tr>
      <w:tr w:rsidR="00D847D6" w:rsidRPr="008C4B6B" w14:paraId="235EC001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1C20C" w14:textId="250452BD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2012 / Dhakal S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EB5FF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93525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6</w:t>
            </w:r>
            <w:r w:rsidR="006C729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9</w:t>
            </w:r>
            <w:r w:rsidRPr="00595833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E24D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84E2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C2122" w14:textId="77777777" w:rsidR="00D847D6" w:rsidRPr="00BA6571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</w:pPr>
          </w:p>
          <w:p w14:paraId="3260212B" w14:textId="77777777" w:rsidR="00D847D6" w:rsidRPr="00BA6571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</w:pPr>
            <w:r w:rsidRPr="00BA6571"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  <w:t>Leiomyosarcoma, UPS, Synovial Sarcoma, Liposarcoma, Other</w:t>
            </w:r>
          </w:p>
          <w:p w14:paraId="2CE5465D" w14:textId="77777777" w:rsidR="00D847D6" w:rsidRPr="00BA6571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</w:pPr>
          </w:p>
          <w:p w14:paraId="72C92C28" w14:textId="77777777" w:rsidR="00D847D6" w:rsidRPr="00BA6571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</w:pPr>
          </w:p>
          <w:p w14:paraId="2AAFFA96" w14:textId="77777777" w:rsidR="00D847D6" w:rsidRPr="00BA6571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right="4"/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</w:pP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D104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6 / N/A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7429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4 / 74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1CAC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C47A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5769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4073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83CBC" w14:textId="77777777" w:rsidR="00D847D6" w:rsidRPr="00061B22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061B22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10 fx, 50 Gy total (IDL 80%)</w:t>
            </w:r>
          </w:p>
          <w:p w14:paraId="07B52924" w14:textId="5742EE49" w:rsidR="0079390F" w:rsidRPr="00061B22" w:rsidRDefault="0079390F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[</w:t>
            </w:r>
            <w:r w:rsidRPr="007261D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B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ED</w:t>
            </w:r>
            <w:r w:rsidR="00D85BE1">
              <w:rPr>
                <w:rFonts w:ascii="Helvetica" w:eastAsia="Helvetica" w:hAnsi="Helvetica" w:cs="Helvetica"/>
                <w:color w:val="000000"/>
                <w:sz w:val="11"/>
                <w:szCs w:val="11"/>
                <w:vertAlign w:val="subscript"/>
                <w:lang w:val="en-US"/>
              </w:rPr>
              <w:t>4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 </w:t>
            </w:r>
            <w:r w:rsidR="00D85BE1" w:rsidRPr="00D85BE1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113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 xml:space="preserve"> Gy]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7F5F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1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4AF5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6B06A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88.0 (2 yr) / 82.0 </w:t>
            </w:r>
          </w:p>
          <w:p w14:paraId="670A7AE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(3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9905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3DE3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0675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9C83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24AE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176C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6CD3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AB86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 (CTCAE)</w:t>
            </w: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20F8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A976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0</w:t>
            </w:r>
          </w:p>
        </w:tc>
      </w:tr>
      <w:tr w:rsidR="00D847D6" w:rsidRPr="008C4B6B" w14:paraId="31FE10B5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8B6B1" w14:textId="77777777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</w:p>
          <w:p w14:paraId="54854CFC" w14:textId="77777777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</w:p>
          <w:p w14:paraId="18E75197" w14:textId="77777777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</w:p>
          <w:p w14:paraId="7D31D2DC" w14:textId="77777777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</w:p>
          <w:p w14:paraId="7B734D49" w14:textId="77777777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</w:p>
          <w:p w14:paraId="1168E408" w14:textId="2FE3B6C8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2011 / Predina JD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EB5FF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901E6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</w:t>
            </w:r>
            <w:r w:rsidRPr="00595833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B9C9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36E4144F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66EBEEB1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0430FBAF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663413F5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76EE7E5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27FE4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61A11A07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7C707454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012BA90A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0300951E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4865410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8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C26BA" w14:textId="77777777" w:rsidR="00D847D6" w:rsidRPr="00C27FC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right="4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08E6B139" w14:textId="77777777" w:rsidR="00D847D6" w:rsidRPr="00C27FC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C27FC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UPS, Leiomyosarcoma, Synovial Sarcoma, Liposarcoma, Ewing Sarcoma, GIST, Dermatofibrosarcoma, Neurofibrosarcoma, Hemangiosarcoma, Epithelioid Sarcoma, Clear Cell Sarcoma, Endometrial Sarcoma</w:t>
            </w:r>
          </w:p>
          <w:p w14:paraId="152990BB" w14:textId="77777777" w:rsidR="00D847D6" w:rsidRPr="00C27FC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2122C" w14:textId="77777777" w:rsidR="00D847D6" w:rsidRPr="00C27FC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42A023AF" w14:textId="77777777" w:rsidR="00D847D6" w:rsidRPr="00C27FC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1485DA9A" w14:textId="77777777" w:rsidR="00D847D6" w:rsidRPr="00C27FC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6E1FFA3E" w14:textId="77777777" w:rsidR="00D847D6" w:rsidRPr="00C27FC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5BD0147B" w14:textId="77777777" w:rsidR="00D847D6" w:rsidRPr="00C27FC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58AEAB8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8 / N/A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7CCD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90ED2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5F3A5E29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5D3B3CDC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449AA853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7C386146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19F8B49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3D52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4EEAA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66C4E445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2A761637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0F3F0C15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00BF3BC7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4364F2F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thoracoscopy; thoracotomy; sternotomy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9FE59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6A2F4AA3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334F32CC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005C7EF3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777EE4A6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5A16B33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6E17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51FF9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318869B3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594BD47D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4D239ECB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6A8FB459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2606BC0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868DA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1F8B6D41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42EB2C68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53136ACC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2AF4E5DC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1022E2E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81B7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2E373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720C7B3B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63E07912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3591A472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2F5E7B63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56B053D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E296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6AE93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3BF44805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257BC328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17FA991F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03D0E799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005187F1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17.0 (3 yr) / 10.0 </w:t>
            </w:r>
          </w:p>
          <w:p w14:paraId="52D8D43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(5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2D7A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88320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393B51D2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33BEAE0C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3527C426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519CABB6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02745105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67.0 (3 yr) / 52.0 </w:t>
            </w:r>
          </w:p>
          <w:p w14:paraId="4354CF8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(5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98BE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87642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788D7FF0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677222B4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20AA51CC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4110C2FF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3B1579D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018B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084F0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5028B2F8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4466AE62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323CBAB9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5ED40BDE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07D83A7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8840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</w:tr>
      <w:tr w:rsidR="00D847D6" w:rsidRPr="008C4B6B" w14:paraId="359483BE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3B582" w14:textId="619554FC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2010 / da Silva Sardenberg RA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EB5FF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6C729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70</w:t>
            </w:r>
            <w:r w:rsidRPr="00595833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7408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432A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77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8B4F9" w14:textId="77777777" w:rsidR="00D847D6" w:rsidRPr="002B302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  <w:p w14:paraId="488368AF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UPS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Lipo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, Fibro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Synovial 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Leiomyo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Spindle Cell 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, Epithelioid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 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habdomyo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Angiosarc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Hemangiopericytoma</w:t>
            </w:r>
            <w:r w:rsidRPr="002B302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, Other</w:t>
            </w:r>
          </w:p>
          <w:p w14:paraId="7453CC33" w14:textId="77777777" w:rsidR="00D847D6" w:rsidRPr="002B302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DBD6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77 / 268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91D5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89B6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DB83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1305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thoracotomy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80D9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wedge; segmentectomy; lobectomy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F069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DB94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7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9EFD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338D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958B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E3E6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DA76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CD38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C584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4.7 (5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2B0D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82D2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84E3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C634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A4EF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</w:tr>
      <w:tr w:rsidR="00D847D6" w:rsidRPr="008C4B6B" w14:paraId="64CB9C2C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EEF56" w14:textId="6A404857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lastRenderedPageBreak/>
              <w:t>2009 / Smith R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EB5FF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6C729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71</w:t>
            </w:r>
            <w:r w:rsidRPr="000B348D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06B8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9866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94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653B9" w14:textId="77777777" w:rsidR="00D847D6" w:rsidRPr="00BA6571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</w:pPr>
          </w:p>
          <w:p w14:paraId="08169110" w14:textId="77777777" w:rsidR="00D847D6" w:rsidRPr="00BA6571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</w:pPr>
            <w:r w:rsidRPr="00BA6571"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  <w:t>UPS, Synovial Sarcoma, Leiomyosarcoma, Liposarcoma, Other</w:t>
            </w:r>
          </w:p>
          <w:p w14:paraId="64C7D6C5" w14:textId="77777777" w:rsidR="00D847D6" w:rsidRPr="00BA6571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</w:pP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73A1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94 / N/A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CDEE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0D7A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E0C4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A5EE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8A77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wedge; lobectomy; pneumonectomy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CE28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C647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60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7CF6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C5A8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A3BD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6B3E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03DA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.0 (5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9BAA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B99F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5.0 (5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DD91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F259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 (CTCAE)</w:t>
            </w:r>
          </w:p>
          <w:p w14:paraId="0E012B6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 (Clavien Dindo)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BE92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DA23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3FDC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</w:tr>
      <w:tr w:rsidR="00D847D6" w:rsidRPr="008C4B6B" w14:paraId="46BEC8EC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33EDD" w14:textId="65A3FCE7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2007 / Rehders A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EB5FF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93525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7</w:t>
            </w:r>
            <w:r w:rsidR="006C729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</w:t>
            </w:r>
            <w:r w:rsidRPr="000B348D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FA04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gistry-based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5286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6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BB204" w14:textId="77777777" w:rsidR="00D847D6" w:rsidRPr="00E36E8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</w:p>
          <w:p w14:paraId="3248F894" w14:textId="77777777" w:rsidR="00D847D6" w:rsidRPr="00E36E8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E36E89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UPS, Leiomyosarcoma, MPNST, Liposarcoma, Synovial Sarcoma, ASPS , Fibrosarcoma, Other</w:t>
            </w:r>
          </w:p>
          <w:p w14:paraId="3475174A" w14:textId="77777777" w:rsidR="00D847D6" w:rsidRPr="00E36E8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B3D5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61 / N/A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CE2B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22B1F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D174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308E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thoracotomy; sternotomy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8BD5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wedge; lobectomy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37F8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0333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60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A72C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2A21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1767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9B35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1750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393B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79FB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5.0 (5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6F21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2488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62E2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55B5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E1C4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</w:tr>
      <w:tr w:rsidR="00D847D6" w:rsidRPr="008C4B6B" w14:paraId="6A385124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EE160" w14:textId="6BF2C339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2006 / Pfannschmidt J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0B348D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93525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7</w:t>
            </w:r>
            <w:r w:rsidR="006C729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</w:t>
            </w:r>
            <w:r w:rsidRPr="000B348D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8D8F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88BA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2F657" w14:textId="77777777" w:rsidR="00D847D6" w:rsidRPr="00BA6571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</w:pPr>
          </w:p>
          <w:p w14:paraId="65812B90" w14:textId="77777777" w:rsidR="00D847D6" w:rsidRPr="00BA6571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</w:pPr>
            <w:r w:rsidRPr="00BA6571"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  <w:t>Rhabdomyosarcoma, UPS, Synovial Sarcoma, Fibrosarcoma, Liposarcoma, Hemangiopericytoma, Neuro-</w:t>
            </w:r>
          </w:p>
          <w:p w14:paraId="277129DA" w14:textId="77777777" w:rsidR="00D847D6" w:rsidRPr="00BA6571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</w:pPr>
            <w:r w:rsidRPr="00BA6571"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  <w:t>Ectodermal Sarcoma,</w:t>
            </w:r>
          </w:p>
          <w:p w14:paraId="3B5F514F" w14:textId="77777777" w:rsidR="00D847D6" w:rsidRPr="00BA6571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</w:pPr>
            <w:r w:rsidRPr="00BA6571"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  <w:t>Ewing Sarcoma, Chondrosarcoma, Leiomyosarcoma, Other</w:t>
            </w:r>
          </w:p>
          <w:p w14:paraId="52BF179E" w14:textId="77777777" w:rsidR="00D847D6" w:rsidRPr="00BA6571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</w:pP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9F30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0 / N/A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CF2D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DDF4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B7C3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9002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thoracoscopy; thoracotomy; sternotomy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7BE9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wedge; segmentectomy; lobectomy; pneumonectomy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7B2AC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E481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4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FE7B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8C65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D212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D246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9E0A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C35B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59F8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7.6 (5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59CB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8F0F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021B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982D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CDEB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</w:tr>
      <w:tr w:rsidR="00D847D6" w:rsidRPr="008C4B6B" w14:paraId="7AACFFA4" w14:textId="77777777" w:rsidTr="0039413A">
        <w:tc>
          <w:tcPr>
            <w:tcW w:w="99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DC34C" w14:textId="3B01FAAA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2005 / Suri RM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A84139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93525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7</w:t>
            </w:r>
            <w:r w:rsidR="006C729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4</w:t>
            </w:r>
            <w:r w:rsidRPr="00A84139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9FFB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3154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03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3EE7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UPS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FB1A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03 / N/A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03C6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8F26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78CB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D3C2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thoracoscopy; thoracotomy; sternotomy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902C0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</w:p>
          <w:p w14:paraId="3D0B5924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  <w:r w:rsidRPr="00754CF0"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  <w:t>wedge; segmentectomy; lobectomy; pneumonectomy; other</w:t>
            </w:r>
          </w:p>
          <w:p w14:paraId="7767884D" w14:textId="77777777" w:rsidR="00D847D6" w:rsidRPr="00754CF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4E416" w14:textId="77777777" w:rsidR="00D847D6" w:rsidRPr="00754CF0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F126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18</w:t>
            </w:r>
          </w:p>
        </w:tc>
        <w:tc>
          <w:tcPr>
            <w:tcW w:w="66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207A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BA24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C474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2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6E9A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D648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5B0B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8F5A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1.0 (5 yr)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50911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9C59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 (CTCAE)</w:t>
            </w:r>
          </w:p>
          <w:p w14:paraId="722EFC3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 (Clavien Dindo)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E9E3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EAA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230F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</w:tr>
      <w:tr w:rsidR="00D847D6" w:rsidRPr="008C4B6B" w14:paraId="2F2389A5" w14:textId="77777777" w:rsidTr="0039413A">
        <w:tc>
          <w:tcPr>
            <w:tcW w:w="993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83235" w14:textId="7605ECD5" w:rsidR="00D847D6" w:rsidRPr="00711E59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</w:pPr>
            <w:r w:rsidRPr="00711E59"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>1996 / Van Geel AN</w:t>
            </w:r>
            <w:r>
              <w:rPr>
                <w:rFonts w:ascii="Helvetica" w:eastAsia="Helvetica" w:hAnsi="Helvetica" w:cs="Helvetic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53779F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[</w:t>
            </w:r>
            <w:r w:rsidR="00935250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7</w:t>
            </w:r>
            <w:r w:rsidR="006C729A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</w:t>
            </w:r>
            <w:r w:rsidRPr="0053779F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]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B105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retrospective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FBC5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54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844EC" w14:textId="77777777" w:rsidR="00D847D6" w:rsidRPr="00061D23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</w:pPr>
          </w:p>
          <w:p w14:paraId="6728CEE0" w14:textId="77777777" w:rsidR="00D847D6" w:rsidRPr="00061D23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</w:pPr>
            <w:r w:rsidRPr="00061D23"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  <w:t>UPS, Synovial Sarcoma, Leiomyosarcoma, Liposarcoma, Fibrosarcoma, Other</w:t>
            </w:r>
          </w:p>
          <w:p w14:paraId="2395551C" w14:textId="77777777" w:rsidR="00D847D6" w:rsidRPr="00061D23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  <w:lang w:val="it-CH"/>
              </w:rPr>
            </w:pPr>
          </w:p>
        </w:tc>
        <w:tc>
          <w:tcPr>
            <w:tcW w:w="661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EDA5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254 / N/A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B9DF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7DC7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1322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E884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thoracotomy; sternotomy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E8113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AB715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E59C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30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7D7A7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8F4C4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2C78A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DC5C9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982E4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42.0 (3 yr) / 35.0 </w:t>
            </w:r>
          </w:p>
          <w:p w14:paraId="039F3AA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(5 yr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8BEC8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BAA0B" w14:textId="77777777" w:rsidR="00D847D6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 xml:space="preserve">54.0 (3 yr) / 38.0 </w:t>
            </w:r>
          </w:p>
          <w:p w14:paraId="4A1721FE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(5 yr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FD76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6705D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 (CTCAE)</w:t>
            </w:r>
          </w:p>
          <w:p w14:paraId="45C18E9B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5 (Clavien Dindo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89C96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  <w:tc>
          <w:tcPr>
            <w:tcW w:w="662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BFCE2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  <w:r w:rsidRPr="008C4B6B"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15480" w14:textId="77777777" w:rsidR="00D847D6" w:rsidRPr="008C4B6B" w:rsidRDefault="00D847D6" w:rsidP="008C7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" w:after="4"/>
              <w:ind w:left="4" w:right="4"/>
              <w:jc w:val="center"/>
              <w:rPr>
                <w:rFonts w:ascii="Helvetica" w:eastAsia="Helvetica" w:hAnsi="Helvetica" w:cs="Helvetica"/>
                <w:color w:val="000000"/>
                <w:sz w:val="11"/>
                <w:szCs w:val="11"/>
              </w:rPr>
            </w:pPr>
          </w:p>
        </w:tc>
      </w:tr>
    </w:tbl>
    <w:tbl>
      <w:tblPr>
        <w:tblpPr w:leftFromText="141" w:rightFromText="141" w:bottomFromText="160" w:vertAnchor="text" w:tblpXSpec="center" w:tblpY="1"/>
        <w:tblOverlap w:val="never"/>
        <w:tblW w:w="16590" w:type="dxa"/>
        <w:tblLayout w:type="fixed"/>
        <w:tblLook w:val="0420" w:firstRow="1" w:lastRow="0" w:firstColumn="0" w:lastColumn="0" w:noHBand="0" w:noVBand="1"/>
      </w:tblPr>
      <w:tblGrid>
        <w:gridCol w:w="16590"/>
      </w:tblGrid>
      <w:tr w:rsidR="00D847D6" w:rsidRPr="00E8057B" w14:paraId="06F1CC61" w14:textId="77777777" w:rsidTr="008C79BD">
        <w:tc>
          <w:tcPr>
            <w:tcW w:w="1659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51CB52" w14:textId="35ADEED6" w:rsidR="00D847D6" w:rsidRPr="00D74272" w:rsidRDefault="00D847D6" w:rsidP="008C79BD">
            <w:pPr>
              <w:spacing w:before="240" w:after="240"/>
              <w:ind w:left="284" w:right="289"/>
              <w:jc w:val="both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74272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Abbreviations:</w:t>
            </w:r>
            <w:r w:rsidRPr="00D74272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ASPS = Alveolar Soft Part Sarcoma, </w:t>
            </w:r>
            <w:r w:rsidR="00A86C6A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BED</w:t>
            </w:r>
            <w:r w:rsidR="00061B22">
              <w:rPr>
                <w:rFonts w:ascii="Arial" w:eastAsia="Arial" w:hAnsi="Arial" w:cs="Arial"/>
                <w:color w:val="000000" w:themeColor="text1"/>
                <w:sz w:val="16"/>
                <w:szCs w:val="16"/>
                <w:vertAlign w:val="subscript"/>
                <w:lang w:val="en-US"/>
              </w:rPr>
              <w:t>4</w:t>
            </w:r>
            <w:r w:rsidR="00A86C6A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 = Biologically Effective Dose</w:t>
            </w:r>
            <w:r w:rsidR="00357E4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172080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at </w:t>
            </w:r>
            <w:r w:rsidR="00357E4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alpha/beta ratio</w:t>
            </w:r>
            <w:r w:rsidR="00172080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061B22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  <w:r w:rsidR="00A86C6A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D74272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CTCAE = Common Terminology Criteria for Adverse Events, DFS = Disease-free survival, FU = Follow-up, LC = Local control, met. = metastasis/-es, </w:t>
            </w:r>
            <w:r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MPNST = Malignant peripheral nerve sheath tumor, </w:t>
            </w:r>
            <w:r w:rsidRPr="00D74272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N/A = data not available, no. = number, OS = Overall survival, PFS = Progression-free survival, SBRT = Stereotactic body radiotherapy, surg. = surgery, tox. = toxicity, UPS = undifferentiated pleomorphic sarcoma</w:t>
            </w:r>
            <w:r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, yr. = year(s)</w:t>
            </w:r>
            <w:r w:rsidRPr="00D74272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</w:tr>
    </w:tbl>
    <w:p w14:paraId="5EEEAF9C" w14:textId="77777777" w:rsidR="00935250" w:rsidRPr="00D847D6" w:rsidRDefault="00935250">
      <w:pPr>
        <w:rPr>
          <w:lang w:val="en-US"/>
        </w:rPr>
      </w:pPr>
    </w:p>
    <w:sectPr w:rsidR="00935250" w:rsidRPr="00D847D6" w:rsidSect="006950F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1" w:author="Siyer Roohani" w:date="2025-09-24T21:01:00Z" w:initials="SR">
    <w:p w14:paraId="01643BF0" w14:textId="77777777" w:rsidR="00D847D6" w:rsidRPr="00C27FCB" w:rsidRDefault="00D847D6" w:rsidP="00D847D6">
      <w:pPr>
        <w:pStyle w:val="Kommentartext"/>
        <w:rPr>
          <w:lang w:val="en-US"/>
        </w:rPr>
      </w:pPr>
      <w:r>
        <w:rPr>
          <w:rStyle w:val="Kommentarzeichen"/>
        </w:rPr>
        <w:annotationRef/>
      </w:r>
      <w:r w:rsidRPr="00C27FCB">
        <w:rPr>
          <w:lang w:val="en-US"/>
        </w:rPr>
        <w:t>See above. Same here.</w:t>
      </w:r>
    </w:p>
  </w:comment>
  <w:comment w:id="2" w:author="Kretzschmar Lena" w:date="2025-09-24T22:19:00Z" w:initials="LK">
    <w:p w14:paraId="7D5C141D" w14:textId="77777777" w:rsidR="00D847D6" w:rsidRPr="00C27FCB" w:rsidRDefault="00D847D6" w:rsidP="00D847D6">
      <w:pPr>
        <w:pStyle w:val="Kommentartext"/>
        <w:rPr>
          <w:lang w:val="en-US"/>
        </w:rPr>
      </w:pPr>
      <w:r>
        <w:rPr>
          <w:rStyle w:val="Kommentarzeichen"/>
        </w:rPr>
        <w:annotationRef/>
      </w:r>
      <w:r w:rsidRPr="00C27FCB">
        <w:rPr>
          <w:lang w:val="en-US"/>
        </w:rPr>
        <w:t>See my comment above; we only know about G5, but have no information on G3 and 4.</w:t>
      </w:r>
    </w:p>
  </w:comment>
  <w:comment w:id="4" w:author="Siyer Roohani" w:date="2025-09-24T21:01:00Z" w:initials="SR">
    <w:p w14:paraId="507CAA00" w14:textId="77777777" w:rsidR="00D847D6" w:rsidRPr="00C27FCB" w:rsidRDefault="00D847D6" w:rsidP="00D847D6">
      <w:pPr>
        <w:pStyle w:val="Kommentartext"/>
        <w:rPr>
          <w:lang w:val="en-US"/>
        </w:rPr>
      </w:pPr>
      <w:r>
        <w:rPr>
          <w:rStyle w:val="Kommentarzeichen"/>
        </w:rPr>
        <w:annotationRef/>
      </w:r>
      <w:r w:rsidRPr="00C27FCB">
        <w:rPr>
          <w:lang w:val="en-US"/>
        </w:rPr>
        <w:t>See above</w:t>
      </w:r>
    </w:p>
  </w:comment>
  <w:comment w:id="3" w:author="Kretzschmar Lena" w:date="2025-09-24T22:21:00Z" w:initials="LK">
    <w:p w14:paraId="5992A4FB" w14:textId="77777777" w:rsidR="00D847D6" w:rsidRPr="00C27FCB" w:rsidRDefault="00D847D6" w:rsidP="00D847D6">
      <w:pPr>
        <w:pStyle w:val="Kommentartext"/>
        <w:rPr>
          <w:lang w:val="en-US"/>
        </w:rPr>
      </w:pPr>
      <w:r>
        <w:rPr>
          <w:rStyle w:val="Kommentarzeichen"/>
        </w:rPr>
        <w:annotationRef/>
      </w:r>
      <w:r w:rsidRPr="00C27FCB">
        <w:rPr>
          <w:lang w:val="en-US"/>
        </w:rPr>
        <w:t>See above, same thing with this surgery-based paper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01643BF0" w15:done="1"/>
  <w15:commentEx w15:paraId="7D5C141D" w15:paraIdParent="01643BF0" w15:done="1"/>
  <w15:commentEx w15:paraId="507CAA00" w15:done="1"/>
  <w15:commentEx w15:paraId="5992A4FB" w15:paraIdParent="507CAA00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E1135A8" w16cex:dateUtc="2025-09-24T19:01:00Z"/>
  <w16cex:commentExtensible w16cex:durableId="7EC785FF" w16cex:dateUtc="2025-09-24T20:19:00Z"/>
  <w16cex:commentExtensible w16cex:durableId="34A19882" w16cex:dateUtc="2025-09-24T19:01:00Z"/>
  <w16cex:commentExtensible w16cex:durableId="30F47759" w16cex:dateUtc="2025-09-24T20:2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01643BF0" w16cid:durableId="6E1135A8"/>
  <w16cid:commentId w16cid:paraId="7D5C141D" w16cid:durableId="7EC785FF"/>
  <w16cid:commentId w16cid:paraId="507CAA00" w16cid:durableId="34A19882"/>
  <w16cid:commentId w16cid:paraId="5992A4FB" w16cid:durableId="30F4775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6548B6" w14:textId="77777777" w:rsidR="00771329" w:rsidRDefault="00771329" w:rsidP="006950F5">
      <w:pPr>
        <w:spacing w:after="0" w:line="240" w:lineRule="auto"/>
      </w:pPr>
      <w:r>
        <w:separator/>
      </w:r>
    </w:p>
  </w:endnote>
  <w:endnote w:type="continuationSeparator" w:id="0">
    <w:p w14:paraId="576D8CBF" w14:textId="77777777" w:rsidR="00771329" w:rsidRDefault="00771329" w:rsidP="006950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59F3A5" w14:textId="77777777" w:rsidR="00771329" w:rsidRDefault="00771329" w:rsidP="006950F5">
      <w:pPr>
        <w:spacing w:after="0" w:line="240" w:lineRule="auto"/>
      </w:pPr>
      <w:r>
        <w:separator/>
      </w:r>
    </w:p>
  </w:footnote>
  <w:footnote w:type="continuationSeparator" w:id="0">
    <w:p w14:paraId="33A20AC2" w14:textId="77777777" w:rsidR="00771329" w:rsidRDefault="00771329" w:rsidP="006950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3158A"/>
    <w:multiLevelType w:val="hybridMultilevel"/>
    <w:tmpl w:val="F23CA68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E925FD"/>
    <w:multiLevelType w:val="multilevel"/>
    <w:tmpl w:val="88F45F08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9512C7F"/>
    <w:multiLevelType w:val="hybridMultilevel"/>
    <w:tmpl w:val="30545388"/>
    <w:lvl w:ilvl="0" w:tplc="699CE192">
      <w:start w:val="4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4A5D16"/>
    <w:multiLevelType w:val="hybridMultilevel"/>
    <w:tmpl w:val="965A9540"/>
    <w:lvl w:ilvl="0" w:tplc="1C02FA9E">
      <w:start w:val="1"/>
      <w:numFmt w:val="decimal"/>
      <w:lvlText w:val="%1)"/>
      <w:lvlJc w:val="left"/>
      <w:pPr>
        <w:ind w:left="720" w:hanging="360"/>
      </w:pPr>
    </w:lvl>
    <w:lvl w:ilvl="1" w:tplc="074C6928">
      <w:start w:val="1"/>
      <w:numFmt w:val="lowerLetter"/>
      <w:lvlText w:val="%2."/>
      <w:lvlJc w:val="left"/>
      <w:pPr>
        <w:ind w:left="1440" w:hanging="360"/>
      </w:pPr>
    </w:lvl>
    <w:lvl w:ilvl="2" w:tplc="821E2916">
      <w:start w:val="1"/>
      <w:numFmt w:val="lowerRoman"/>
      <w:lvlText w:val="%3."/>
      <w:lvlJc w:val="right"/>
      <w:pPr>
        <w:ind w:left="2160" w:hanging="180"/>
      </w:pPr>
    </w:lvl>
    <w:lvl w:ilvl="3" w:tplc="7FE84600">
      <w:start w:val="1"/>
      <w:numFmt w:val="decimal"/>
      <w:lvlText w:val="%4."/>
      <w:lvlJc w:val="left"/>
      <w:pPr>
        <w:ind w:left="2880" w:hanging="360"/>
      </w:pPr>
    </w:lvl>
    <w:lvl w:ilvl="4" w:tplc="E2768602">
      <w:start w:val="1"/>
      <w:numFmt w:val="lowerLetter"/>
      <w:lvlText w:val="%5."/>
      <w:lvlJc w:val="left"/>
      <w:pPr>
        <w:ind w:left="3600" w:hanging="360"/>
      </w:pPr>
    </w:lvl>
    <w:lvl w:ilvl="5" w:tplc="94F8867E">
      <w:start w:val="1"/>
      <w:numFmt w:val="lowerRoman"/>
      <w:lvlText w:val="%6."/>
      <w:lvlJc w:val="right"/>
      <w:pPr>
        <w:ind w:left="4320" w:hanging="180"/>
      </w:pPr>
    </w:lvl>
    <w:lvl w:ilvl="6" w:tplc="06985632">
      <w:start w:val="1"/>
      <w:numFmt w:val="decimal"/>
      <w:lvlText w:val="%7."/>
      <w:lvlJc w:val="left"/>
      <w:pPr>
        <w:ind w:left="5040" w:hanging="360"/>
      </w:pPr>
    </w:lvl>
    <w:lvl w:ilvl="7" w:tplc="18DE3AF8">
      <w:start w:val="1"/>
      <w:numFmt w:val="lowerLetter"/>
      <w:lvlText w:val="%8."/>
      <w:lvlJc w:val="left"/>
      <w:pPr>
        <w:ind w:left="5760" w:hanging="360"/>
      </w:pPr>
    </w:lvl>
    <w:lvl w:ilvl="8" w:tplc="C87E06CC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5E445A"/>
    <w:multiLevelType w:val="hybridMultilevel"/>
    <w:tmpl w:val="A412CF98"/>
    <w:lvl w:ilvl="0" w:tplc="7B4A63C2">
      <w:start w:val="1"/>
      <w:numFmt w:val="lowerLetter"/>
      <w:lvlText w:val="(%1)"/>
      <w:lvlJc w:val="left"/>
      <w:pPr>
        <w:ind w:left="1780" w:hanging="14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FA43E6"/>
    <w:multiLevelType w:val="hybridMultilevel"/>
    <w:tmpl w:val="93F82B86"/>
    <w:lvl w:ilvl="0" w:tplc="3854707C">
      <w:start w:val="1"/>
      <w:numFmt w:val="lowerLetter"/>
      <w:lvlText w:val="%1)"/>
      <w:lvlJc w:val="left"/>
      <w:pPr>
        <w:ind w:left="720" w:hanging="360"/>
      </w:pPr>
    </w:lvl>
    <w:lvl w:ilvl="1" w:tplc="DAFA4D84">
      <w:start w:val="1"/>
      <w:numFmt w:val="lowerLetter"/>
      <w:lvlText w:val="%2."/>
      <w:lvlJc w:val="left"/>
      <w:pPr>
        <w:ind w:left="1440" w:hanging="360"/>
      </w:pPr>
    </w:lvl>
    <w:lvl w:ilvl="2" w:tplc="0F547950">
      <w:start w:val="1"/>
      <w:numFmt w:val="lowerRoman"/>
      <w:lvlText w:val="%3."/>
      <w:lvlJc w:val="right"/>
      <w:pPr>
        <w:ind w:left="2160" w:hanging="180"/>
      </w:pPr>
    </w:lvl>
    <w:lvl w:ilvl="3" w:tplc="59D6CE52">
      <w:start w:val="1"/>
      <w:numFmt w:val="decimal"/>
      <w:lvlText w:val="%4."/>
      <w:lvlJc w:val="left"/>
      <w:pPr>
        <w:ind w:left="2880" w:hanging="360"/>
      </w:pPr>
    </w:lvl>
    <w:lvl w:ilvl="4" w:tplc="BF1C0FBE">
      <w:start w:val="1"/>
      <w:numFmt w:val="lowerLetter"/>
      <w:lvlText w:val="%5."/>
      <w:lvlJc w:val="left"/>
      <w:pPr>
        <w:ind w:left="3600" w:hanging="360"/>
      </w:pPr>
    </w:lvl>
    <w:lvl w:ilvl="5" w:tplc="64B0196A">
      <w:start w:val="1"/>
      <w:numFmt w:val="lowerRoman"/>
      <w:lvlText w:val="%6."/>
      <w:lvlJc w:val="right"/>
      <w:pPr>
        <w:ind w:left="4320" w:hanging="180"/>
      </w:pPr>
    </w:lvl>
    <w:lvl w:ilvl="6" w:tplc="45EE1850">
      <w:start w:val="1"/>
      <w:numFmt w:val="decimal"/>
      <w:lvlText w:val="%7."/>
      <w:lvlJc w:val="left"/>
      <w:pPr>
        <w:ind w:left="5040" w:hanging="360"/>
      </w:pPr>
    </w:lvl>
    <w:lvl w:ilvl="7" w:tplc="223845F6">
      <w:start w:val="1"/>
      <w:numFmt w:val="lowerLetter"/>
      <w:lvlText w:val="%8."/>
      <w:lvlJc w:val="left"/>
      <w:pPr>
        <w:ind w:left="5760" w:hanging="360"/>
      </w:pPr>
    </w:lvl>
    <w:lvl w:ilvl="8" w:tplc="463AB0B6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931850"/>
    <w:multiLevelType w:val="hybridMultilevel"/>
    <w:tmpl w:val="E21044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AF1335"/>
    <w:multiLevelType w:val="hybridMultilevel"/>
    <w:tmpl w:val="4204ED1E"/>
    <w:lvl w:ilvl="0" w:tplc="7E620FEC">
      <w:start w:val="1"/>
      <w:numFmt w:val="lowerLetter"/>
      <w:lvlText w:val="(%1)"/>
      <w:lvlJc w:val="left"/>
      <w:pPr>
        <w:ind w:left="1060" w:hanging="7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345345"/>
    <w:multiLevelType w:val="hybridMultilevel"/>
    <w:tmpl w:val="5FB65F2C"/>
    <w:lvl w:ilvl="0" w:tplc="935E1B5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B646A3"/>
    <w:multiLevelType w:val="hybridMultilevel"/>
    <w:tmpl w:val="36A0DF0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4D12C2"/>
    <w:multiLevelType w:val="hybridMultilevel"/>
    <w:tmpl w:val="C33ED89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603A4330"/>
    <w:multiLevelType w:val="hybridMultilevel"/>
    <w:tmpl w:val="184439DE"/>
    <w:lvl w:ilvl="0" w:tplc="60587006">
      <w:start w:val="1"/>
      <w:numFmt w:val="lowerLetter"/>
      <w:lvlText w:val="%1)"/>
      <w:lvlJc w:val="left"/>
      <w:pPr>
        <w:ind w:left="720" w:hanging="360"/>
      </w:pPr>
    </w:lvl>
    <w:lvl w:ilvl="1" w:tplc="17522426">
      <w:start w:val="1"/>
      <w:numFmt w:val="lowerLetter"/>
      <w:lvlText w:val="%2."/>
      <w:lvlJc w:val="left"/>
      <w:pPr>
        <w:ind w:left="1440" w:hanging="360"/>
      </w:pPr>
    </w:lvl>
    <w:lvl w:ilvl="2" w:tplc="248EB18C">
      <w:start w:val="1"/>
      <w:numFmt w:val="lowerRoman"/>
      <w:lvlText w:val="%3."/>
      <w:lvlJc w:val="right"/>
      <w:pPr>
        <w:ind w:left="2160" w:hanging="180"/>
      </w:pPr>
    </w:lvl>
    <w:lvl w:ilvl="3" w:tplc="CDEEBF96">
      <w:start w:val="1"/>
      <w:numFmt w:val="decimal"/>
      <w:lvlText w:val="%4."/>
      <w:lvlJc w:val="left"/>
      <w:pPr>
        <w:ind w:left="2880" w:hanging="360"/>
      </w:pPr>
    </w:lvl>
    <w:lvl w:ilvl="4" w:tplc="75C43D2A">
      <w:start w:val="1"/>
      <w:numFmt w:val="lowerLetter"/>
      <w:lvlText w:val="%5."/>
      <w:lvlJc w:val="left"/>
      <w:pPr>
        <w:ind w:left="3600" w:hanging="360"/>
      </w:pPr>
    </w:lvl>
    <w:lvl w:ilvl="5" w:tplc="EDFA41E4">
      <w:start w:val="1"/>
      <w:numFmt w:val="lowerRoman"/>
      <w:lvlText w:val="%6."/>
      <w:lvlJc w:val="right"/>
      <w:pPr>
        <w:ind w:left="4320" w:hanging="180"/>
      </w:pPr>
    </w:lvl>
    <w:lvl w:ilvl="6" w:tplc="512209E4">
      <w:start w:val="1"/>
      <w:numFmt w:val="decimal"/>
      <w:lvlText w:val="%7."/>
      <w:lvlJc w:val="left"/>
      <w:pPr>
        <w:ind w:left="5040" w:hanging="360"/>
      </w:pPr>
    </w:lvl>
    <w:lvl w:ilvl="7" w:tplc="CC2647CE">
      <w:start w:val="1"/>
      <w:numFmt w:val="lowerLetter"/>
      <w:lvlText w:val="%8."/>
      <w:lvlJc w:val="left"/>
      <w:pPr>
        <w:ind w:left="5760" w:hanging="360"/>
      </w:pPr>
    </w:lvl>
    <w:lvl w:ilvl="8" w:tplc="1ABAB11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EB1AC5"/>
    <w:multiLevelType w:val="multilevel"/>
    <w:tmpl w:val="6ED8D1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31A02E9"/>
    <w:multiLevelType w:val="hybridMultilevel"/>
    <w:tmpl w:val="0D164F40"/>
    <w:lvl w:ilvl="0" w:tplc="BF42FA1A">
      <w:start w:val="1"/>
      <w:numFmt w:val="decimal"/>
      <w:lvlText w:val="%1)"/>
      <w:lvlJc w:val="left"/>
      <w:pPr>
        <w:ind w:left="720" w:hanging="360"/>
      </w:pPr>
    </w:lvl>
    <w:lvl w:ilvl="1" w:tplc="4A74ADA0">
      <w:start w:val="1"/>
      <w:numFmt w:val="lowerLetter"/>
      <w:lvlText w:val="%2."/>
      <w:lvlJc w:val="left"/>
      <w:pPr>
        <w:ind w:left="1440" w:hanging="360"/>
      </w:pPr>
    </w:lvl>
    <w:lvl w:ilvl="2" w:tplc="4644F112">
      <w:start w:val="1"/>
      <w:numFmt w:val="lowerRoman"/>
      <w:lvlText w:val="%3."/>
      <w:lvlJc w:val="right"/>
      <w:pPr>
        <w:ind w:left="2160" w:hanging="180"/>
      </w:pPr>
    </w:lvl>
    <w:lvl w:ilvl="3" w:tplc="E11455B4">
      <w:start w:val="1"/>
      <w:numFmt w:val="decimal"/>
      <w:lvlText w:val="%4."/>
      <w:lvlJc w:val="left"/>
      <w:pPr>
        <w:ind w:left="2880" w:hanging="360"/>
      </w:pPr>
    </w:lvl>
    <w:lvl w:ilvl="4" w:tplc="52E6A4D2">
      <w:start w:val="1"/>
      <w:numFmt w:val="lowerLetter"/>
      <w:lvlText w:val="%5."/>
      <w:lvlJc w:val="left"/>
      <w:pPr>
        <w:ind w:left="3600" w:hanging="360"/>
      </w:pPr>
    </w:lvl>
    <w:lvl w:ilvl="5" w:tplc="BFF0FE58">
      <w:start w:val="1"/>
      <w:numFmt w:val="lowerRoman"/>
      <w:lvlText w:val="%6."/>
      <w:lvlJc w:val="right"/>
      <w:pPr>
        <w:ind w:left="4320" w:hanging="180"/>
      </w:pPr>
    </w:lvl>
    <w:lvl w:ilvl="6" w:tplc="03B48D1A">
      <w:start w:val="1"/>
      <w:numFmt w:val="decimal"/>
      <w:lvlText w:val="%7."/>
      <w:lvlJc w:val="left"/>
      <w:pPr>
        <w:ind w:left="5040" w:hanging="360"/>
      </w:pPr>
    </w:lvl>
    <w:lvl w:ilvl="7" w:tplc="A3F6ACB6">
      <w:start w:val="1"/>
      <w:numFmt w:val="lowerLetter"/>
      <w:lvlText w:val="%8."/>
      <w:lvlJc w:val="left"/>
      <w:pPr>
        <w:ind w:left="5760" w:hanging="360"/>
      </w:pPr>
    </w:lvl>
    <w:lvl w:ilvl="8" w:tplc="61B863CC">
      <w:start w:val="1"/>
      <w:numFmt w:val="lowerRoman"/>
      <w:lvlText w:val="%9."/>
      <w:lvlJc w:val="right"/>
      <w:pPr>
        <w:ind w:left="6480" w:hanging="180"/>
      </w:pPr>
    </w:lvl>
  </w:abstractNum>
  <w:num w:numId="1" w16cid:durableId="1921670507">
    <w:abstractNumId w:val="3"/>
  </w:num>
  <w:num w:numId="2" w16cid:durableId="1019703039">
    <w:abstractNumId w:val="15"/>
  </w:num>
  <w:num w:numId="3" w16cid:durableId="653533036">
    <w:abstractNumId w:val="13"/>
  </w:num>
  <w:num w:numId="4" w16cid:durableId="1625765834">
    <w:abstractNumId w:val="5"/>
  </w:num>
  <w:num w:numId="5" w16cid:durableId="1556504147">
    <w:abstractNumId w:val="14"/>
  </w:num>
  <w:num w:numId="6" w16cid:durableId="719940318">
    <w:abstractNumId w:val="6"/>
  </w:num>
  <w:num w:numId="7" w16cid:durableId="1156336328">
    <w:abstractNumId w:val="8"/>
  </w:num>
  <w:num w:numId="8" w16cid:durableId="1892304048">
    <w:abstractNumId w:val="2"/>
  </w:num>
  <w:num w:numId="9" w16cid:durableId="589198530">
    <w:abstractNumId w:val="11"/>
  </w:num>
  <w:num w:numId="10" w16cid:durableId="904072481">
    <w:abstractNumId w:val="12"/>
  </w:num>
  <w:num w:numId="11" w16cid:durableId="336809215">
    <w:abstractNumId w:val="1"/>
  </w:num>
  <w:num w:numId="12" w16cid:durableId="7951303">
    <w:abstractNumId w:val="9"/>
  </w:num>
  <w:num w:numId="13" w16cid:durableId="430052130">
    <w:abstractNumId w:val="0"/>
  </w:num>
  <w:num w:numId="14" w16cid:durableId="1582636020">
    <w:abstractNumId w:val="7"/>
  </w:num>
  <w:num w:numId="15" w16cid:durableId="1273896460">
    <w:abstractNumId w:val="4"/>
  </w:num>
  <w:num w:numId="16" w16cid:durableId="861895988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iyer Roohani">
    <w15:presenceInfo w15:providerId="Windows Live" w15:userId="4bdb499b317e598f"/>
  </w15:person>
  <w15:person w15:author="Kretzschmar Lena">
    <w15:presenceInfo w15:providerId="AD" w15:userId="S::Lena.Kretzschmar@usz.ch::df534d96-734c-4dc9-b6dc-7e5207c9937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CH" w:vendorID="64" w:dllVersion="6" w:nlCheck="1" w:checkStyle="0"/>
  <w:activeWritingStyle w:appName="MSWord" w:lang="it-CH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it-CH" w:vendorID="64" w:dllVersion="0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50F5"/>
    <w:rsid w:val="00031257"/>
    <w:rsid w:val="00061B22"/>
    <w:rsid w:val="000C7D6F"/>
    <w:rsid w:val="000E418D"/>
    <w:rsid w:val="00172080"/>
    <w:rsid w:val="00197DF9"/>
    <w:rsid w:val="001F0375"/>
    <w:rsid w:val="001F5A7B"/>
    <w:rsid w:val="003062AE"/>
    <w:rsid w:val="00326CEE"/>
    <w:rsid w:val="00357E45"/>
    <w:rsid w:val="0039413A"/>
    <w:rsid w:val="004C4753"/>
    <w:rsid w:val="006950F5"/>
    <w:rsid w:val="006C729A"/>
    <w:rsid w:val="006E2579"/>
    <w:rsid w:val="007261D0"/>
    <w:rsid w:val="00771329"/>
    <w:rsid w:val="0079390F"/>
    <w:rsid w:val="00854AFB"/>
    <w:rsid w:val="00901E60"/>
    <w:rsid w:val="00905464"/>
    <w:rsid w:val="00935250"/>
    <w:rsid w:val="00A86C6A"/>
    <w:rsid w:val="00AB1702"/>
    <w:rsid w:val="00B55D65"/>
    <w:rsid w:val="00BC7960"/>
    <w:rsid w:val="00BD5B27"/>
    <w:rsid w:val="00CB1328"/>
    <w:rsid w:val="00CF0360"/>
    <w:rsid w:val="00D847D6"/>
    <w:rsid w:val="00D85BE1"/>
    <w:rsid w:val="00E36E89"/>
    <w:rsid w:val="00E8057B"/>
    <w:rsid w:val="00F43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F59008"/>
  <w15:chartTrackingRefBased/>
  <w15:docId w15:val="{B61AC36B-8A66-4E4D-98B8-BAF9E07C5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950F5"/>
  </w:style>
  <w:style w:type="paragraph" w:styleId="berschrift1">
    <w:name w:val="heading 1"/>
    <w:basedOn w:val="Standard"/>
    <w:next w:val="Standard"/>
    <w:link w:val="berschrift1Zchn"/>
    <w:uiPriority w:val="9"/>
    <w:qFormat/>
    <w:rsid w:val="006950F5"/>
    <w:pPr>
      <w:keepNext/>
      <w:keepLines/>
      <w:numPr>
        <w:numId w:val="11"/>
      </w:numPr>
      <w:pBdr>
        <w:bottom w:val="single" w:sz="4" w:space="1" w:color="auto"/>
      </w:pBdr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sz w:val="32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950F5"/>
    <w:pPr>
      <w:keepNext/>
      <w:keepLines/>
      <w:numPr>
        <w:ilvl w:val="1"/>
        <w:numId w:val="11"/>
      </w:numPr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950F5"/>
    <w:pPr>
      <w:keepNext/>
      <w:keepLines/>
      <w:numPr>
        <w:ilvl w:val="2"/>
        <w:numId w:val="11"/>
      </w:numPr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950F5"/>
    <w:rPr>
      <w:rFonts w:asciiTheme="majorHAnsi" w:eastAsiaTheme="majorEastAsia" w:hAnsiTheme="majorHAnsi" w:cstheme="majorBidi"/>
      <w:b/>
      <w:bCs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950F5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950F5"/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6950F5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950F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950F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950F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950F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950F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950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950F5"/>
    <w:rPr>
      <w:rFonts w:ascii="Segoe UI" w:hAnsi="Segoe UI" w:cs="Segoe UI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6950F5"/>
    <w:pPr>
      <w:tabs>
        <w:tab w:val="center" w:pos="4513"/>
        <w:tab w:val="right" w:pos="9026"/>
      </w:tabs>
      <w:spacing w:after="0" w:line="240" w:lineRule="auto"/>
    </w:pPr>
    <w:rPr>
      <w:kern w:val="2"/>
      <w:sz w:val="24"/>
      <w:szCs w:val="24"/>
      <w:lang w:val="de-DE"/>
      <w14:ligatures w14:val="standardContextual"/>
    </w:rPr>
  </w:style>
  <w:style w:type="character" w:customStyle="1" w:styleId="FuzeileZchn">
    <w:name w:val="Fußzeile Zchn"/>
    <w:basedOn w:val="Absatz-Standardschriftart"/>
    <w:link w:val="Fuzeile"/>
    <w:uiPriority w:val="99"/>
    <w:rsid w:val="006950F5"/>
    <w:rPr>
      <w:kern w:val="2"/>
      <w:sz w:val="24"/>
      <w:szCs w:val="24"/>
      <w:lang w:val="de-DE"/>
      <w14:ligatures w14:val="standardContextual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6950F5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950F5"/>
    <w:rPr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6950F5"/>
    <w:rPr>
      <w:color w:val="954F72" w:themeColor="followedHyperlink"/>
      <w:u w:val="single"/>
    </w:rPr>
  </w:style>
  <w:style w:type="character" w:styleId="Endnotenzeichen">
    <w:name w:val="endnote reference"/>
    <w:basedOn w:val="Absatz-Standardschriftart"/>
    <w:uiPriority w:val="99"/>
    <w:semiHidden/>
    <w:unhideWhenUsed/>
    <w:rsid w:val="006950F5"/>
    <w:rPr>
      <w:vertAlign w:val="superscript"/>
    </w:rPr>
  </w:style>
  <w:style w:type="paragraph" w:customStyle="1" w:styleId="Default">
    <w:name w:val="Default"/>
    <w:rsid w:val="006950F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950F5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6950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950F5"/>
  </w:style>
  <w:style w:type="table" w:styleId="Tabellenraster">
    <w:name w:val="Table Grid"/>
    <w:basedOn w:val="NormaleTabelle"/>
    <w:uiPriority w:val="59"/>
    <w:rsid w:val="006950F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Absatz-Standardschriftart"/>
    <w:rsid w:val="006950F5"/>
  </w:style>
  <w:style w:type="character" w:customStyle="1" w:styleId="eop">
    <w:name w:val="eop"/>
    <w:basedOn w:val="Absatz-Standardschriftart"/>
    <w:rsid w:val="006950F5"/>
  </w:style>
  <w:style w:type="paragraph" w:styleId="Listenabsatz">
    <w:name w:val="List Paragraph"/>
    <w:basedOn w:val="Standard"/>
    <w:uiPriority w:val="34"/>
    <w:qFormat/>
    <w:rsid w:val="006950F5"/>
    <w:pPr>
      <w:ind w:left="720"/>
      <w:contextualSpacing/>
    </w:pPr>
  </w:style>
  <w:style w:type="paragraph" w:styleId="berarbeitung">
    <w:name w:val="Revision"/>
    <w:hidden/>
    <w:uiPriority w:val="99"/>
    <w:semiHidden/>
    <w:rsid w:val="006950F5"/>
    <w:pPr>
      <w:spacing w:after="0" w:line="240" w:lineRule="auto"/>
    </w:pPr>
  </w:style>
  <w:style w:type="paragraph" w:customStyle="1" w:styleId="EndNoteBibliographyTitle">
    <w:name w:val="EndNote Bibliography Title"/>
    <w:basedOn w:val="Standard"/>
    <w:link w:val="EndNoteBibliographyTitleZchn"/>
    <w:rsid w:val="006950F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950F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950F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950F5"/>
    <w:rPr>
      <w:rFonts w:ascii="Calibri" w:hAnsi="Calibri" w:cs="Calibri"/>
      <w:noProof/>
      <w:lang w:val="en-US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6950F5"/>
    <w:rPr>
      <w:color w:val="605E5C"/>
      <w:shd w:val="clear" w:color="auto" w:fill="E1DFDD"/>
    </w:rPr>
  </w:style>
  <w:style w:type="character" w:customStyle="1" w:styleId="Fett1">
    <w:name w:val="Fett1"/>
    <w:basedOn w:val="Absatz-Standardschriftart"/>
    <w:uiPriority w:val="1"/>
    <w:qFormat/>
    <w:rsid w:val="006950F5"/>
    <w:rPr>
      <w:b/>
    </w:rPr>
  </w:style>
  <w:style w:type="paragraph" w:customStyle="1" w:styleId="centered">
    <w:name w:val="centered"/>
    <w:basedOn w:val="Standard"/>
    <w:qFormat/>
    <w:rsid w:val="006950F5"/>
    <w:pPr>
      <w:spacing w:after="0" w:line="240" w:lineRule="auto"/>
      <w:jc w:val="center"/>
    </w:pPr>
    <w:rPr>
      <w:rFonts w:eastAsiaTheme="minorEastAsia"/>
      <w:sz w:val="24"/>
      <w:szCs w:val="24"/>
      <w:lang w:val="en-US"/>
    </w:rPr>
  </w:style>
  <w:style w:type="paragraph" w:customStyle="1" w:styleId="ImageCaption">
    <w:name w:val="Image Caption"/>
    <w:basedOn w:val="Standard"/>
    <w:qFormat/>
    <w:rsid w:val="006950F5"/>
    <w:pPr>
      <w:spacing w:after="0" w:line="240" w:lineRule="auto"/>
      <w:jc w:val="center"/>
    </w:pPr>
    <w:rPr>
      <w:rFonts w:eastAsiaTheme="minorEastAsia"/>
      <w:b/>
      <w:i/>
      <w:sz w:val="24"/>
      <w:szCs w:val="24"/>
      <w:lang w:val="en-US"/>
    </w:rPr>
  </w:style>
  <w:style w:type="paragraph" w:customStyle="1" w:styleId="TableCaption">
    <w:name w:val="Table Caption"/>
    <w:basedOn w:val="ImageCaption"/>
    <w:qFormat/>
    <w:rsid w:val="006950F5"/>
  </w:style>
  <w:style w:type="paragraph" w:styleId="Verzeichnis1">
    <w:name w:val="toc 1"/>
    <w:basedOn w:val="Standard"/>
    <w:next w:val="Standard"/>
    <w:autoRedefine/>
    <w:uiPriority w:val="39"/>
    <w:unhideWhenUsed/>
    <w:rsid w:val="006950F5"/>
    <w:pPr>
      <w:spacing w:after="100" w:line="240" w:lineRule="auto"/>
    </w:pPr>
    <w:rPr>
      <w:rFonts w:eastAsiaTheme="minorEastAsia"/>
      <w:sz w:val="24"/>
      <w:szCs w:val="24"/>
      <w:lang w:val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6950F5"/>
    <w:pPr>
      <w:spacing w:after="100" w:line="240" w:lineRule="auto"/>
      <w:ind w:left="240"/>
    </w:pPr>
    <w:rPr>
      <w:rFonts w:eastAsiaTheme="minorEastAsia"/>
      <w:sz w:val="24"/>
      <w:szCs w:val="24"/>
      <w:lang w:val="en-US"/>
    </w:rPr>
  </w:style>
  <w:style w:type="character" w:customStyle="1" w:styleId="referenceid">
    <w:name w:val="reference_id"/>
    <w:basedOn w:val="Absatz-Standardschriftart"/>
    <w:uiPriority w:val="1"/>
    <w:rsid w:val="006950F5"/>
    <w:rPr>
      <w:vertAlign w:val="superscript"/>
    </w:rPr>
  </w:style>
  <w:style w:type="paragraph" w:customStyle="1" w:styleId="graphictitle">
    <w:name w:val="graphic title"/>
    <w:basedOn w:val="ImageCaption"/>
    <w:next w:val="Standard"/>
    <w:rsid w:val="006950F5"/>
  </w:style>
  <w:style w:type="paragraph" w:customStyle="1" w:styleId="tabletitle">
    <w:name w:val="table title"/>
    <w:basedOn w:val="TableCaption"/>
    <w:next w:val="Standard"/>
    <w:rsid w:val="006950F5"/>
  </w:style>
  <w:style w:type="table" w:customStyle="1" w:styleId="tabletemplate">
    <w:name w:val="table_template"/>
    <w:basedOn w:val="NormaleTabelle"/>
    <w:uiPriority w:val="59"/>
    <w:rsid w:val="006950F5"/>
    <w:pPr>
      <w:spacing w:after="0" w:line="240" w:lineRule="auto"/>
      <w:jc w:val="right"/>
    </w:pPr>
    <w:rPr>
      <w:rFonts w:eastAsiaTheme="minorEastAsia"/>
      <w:sz w:val="24"/>
      <w:szCs w:val="24"/>
      <w:lang w:val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HelleListe-Akzent2">
    <w:name w:val="Light List Accent 2"/>
    <w:basedOn w:val="NormaleTabelle"/>
    <w:uiPriority w:val="61"/>
    <w:rsid w:val="006950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TabelleProfessionell">
    <w:name w:val="Table Professional"/>
    <w:basedOn w:val="NormaleTabelle"/>
    <w:uiPriority w:val="99"/>
    <w:semiHidden/>
    <w:unhideWhenUsed/>
    <w:rsid w:val="006950F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6950F5"/>
    <w:rPr>
      <w:color w:val="605E5C"/>
      <w:shd w:val="clear" w:color="auto" w:fill="E1DFDD"/>
    </w:rPr>
  </w:style>
  <w:style w:type="character" w:styleId="Fett">
    <w:name w:val="Strong"/>
    <w:basedOn w:val="Absatz-Standardschriftart"/>
    <w:uiPriority w:val="22"/>
    <w:qFormat/>
    <w:rsid w:val="006950F5"/>
    <w:rPr>
      <w:b/>
      <w:bCs/>
    </w:rPr>
  </w:style>
  <w:style w:type="paragraph" w:styleId="StandardWeb">
    <w:name w:val="Normal (Web)"/>
    <w:basedOn w:val="Standard"/>
    <w:uiPriority w:val="99"/>
    <w:unhideWhenUsed/>
    <w:rsid w:val="00D847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6720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microsoft.com/office/2011/relationships/commentsExtended" Target="commentsExtended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4A814A-39DC-4FA1-9D69-8F363EC561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280</Words>
  <Characters>14364</Characters>
  <Application>Microsoft Office Word</Application>
  <DocSecurity>0</DocSecurity>
  <Lines>119</Lines>
  <Paragraphs>33</Paragraphs>
  <ScaleCrop>false</ScaleCrop>
  <Company>UniversitätsSpital Zürich</Company>
  <LinksUpToDate>false</LinksUpToDate>
  <CharactersWithSpaces>16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tzschmar Lena</dc:creator>
  <cp:keywords/>
  <dc:description/>
  <cp:lastModifiedBy>Roohani, Siyer</cp:lastModifiedBy>
  <cp:revision>27</cp:revision>
  <dcterms:created xsi:type="dcterms:W3CDTF">2025-10-02T12:40:00Z</dcterms:created>
  <dcterms:modified xsi:type="dcterms:W3CDTF">2025-12-02T20:08:00Z</dcterms:modified>
</cp:coreProperties>
</file>